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E301D" w14:textId="4292A5A8" w:rsidR="00CD0DCB" w:rsidRPr="00CB4177" w:rsidRDefault="00CD0DCB" w:rsidP="004A4C8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41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CB4177" w:rsidRPr="00CB417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CB417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2 </w:t>
      </w:r>
      <w:r w:rsidR="000B4A63" w:rsidRPr="00CB4177">
        <w:rPr>
          <w:rFonts w:ascii="Times New Roman" w:hAnsi="Times New Roman" w:cs="Times New Roman"/>
          <w:color w:val="000000" w:themeColor="text1"/>
          <w:sz w:val="24"/>
          <w:szCs w:val="24"/>
        </w:rPr>
        <w:t>Univariate</w:t>
      </w:r>
      <w:r w:rsidRPr="00CB41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gistic regression analysis of the </w:t>
      </w:r>
      <w:r w:rsidRPr="00CB417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linical c</w:t>
      </w:r>
      <w:r w:rsidRPr="00CB4177">
        <w:rPr>
          <w:rFonts w:ascii="Times New Roman" w:hAnsi="Times New Roman" w:cs="Times New Roman"/>
          <w:color w:val="000000" w:themeColor="text1"/>
          <w:sz w:val="24"/>
          <w:szCs w:val="24"/>
        </w:rPr>
        <w:t>haracteristics in</w:t>
      </w:r>
      <w:r w:rsidRPr="00CB417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</w:t>
      </w:r>
      <w:r w:rsidRPr="00CB41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ining set</w:t>
      </w:r>
    </w:p>
    <w:tbl>
      <w:tblPr>
        <w:tblStyle w:val="LightShading"/>
        <w:tblW w:w="10602" w:type="dxa"/>
        <w:tblLook w:val="04A0" w:firstRow="1" w:lastRow="0" w:firstColumn="1" w:lastColumn="0" w:noHBand="0" w:noVBand="1"/>
      </w:tblPr>
      <w:tblGrid>
        <w:gridCol w:w="2381"/>
        <w:gridCol w:w="1701"/>
        <w:gridCol w:w="2608"/>
        <w:gridCol w:w="1984"/>
        <w:gridCol w:w="1928"/>
      </w:tblGrid>
      <w:tr w:rsidR="00CB4177" w:rsidRPr="00CB4177" w14:paraId="7BCE5867" w14:textId="77777777" w:rsidTr="006B4F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1958B196" w14:textId="77777777" w:rsidR="007C472E" w:rsidRPr="00CB4177" w:rsidRDefault="00F41D85" w:rsidP="004A4C8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701" w:type="dxa"/>
            <w:shd w:val="clear" w:color="auto" w:fill="auto"/>
          </w:tcPr>
          <w:p w14:paraId="7AA19471" w14:textId="77777777" w:rsidR="007C472E" w:rsidRPr="00CB4177" w:rsidRDefault="007C472E" w:rsidP="004A4C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608" w:type="dxa"/>
            <w:shd w:val="clear" w:color="auto" w:fill="auto"/>
          </w:tcPr>
          <w:p w14:paraId="23C8A1CC" w14:textId="77777777" w:rsidR="007C472E" w:rsidRPr="00CB4177" w:rsidRDefault="00CD0DCB" w:rsidP="004A4C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OR (95%CI)</w:t>
            </w:r>
          </w:p>
        </w:tc>
        <w:tc>
          <w:tcPr>
            <w:tcW w:w="1984" w:type="dxa"/>
            <w:shd w:val="clear" w:color="auto" w:fill="auto"/>
          </w:tcPr>
          <w:p w14:paraId="62F3D491" w14:textId="77777777" w:rsidR="007C472E" w:rsidRPr="00CB4177" w:rsidRDefault="00CD0DCB" w:rsidP="004A4C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</w:t>
            </w: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928" w:type="dxa"/>
            <w:shd w:val="clear" w:color="auto" w:fill="auto"/>
          </w:tcPr>
          <w:p w14:paraId="3F2EA720" w14:textId="77777777" w:rsidR="007C472E" w:rsidRPr="00CB4177" w:rsidRDefault="00CD0DCB" w:rsidP="004A4C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UC</w:t>
            </w:r>
          </w:p>
        </w:tc>
      </w:tr>
      <w:tr w:rsidR="00CB4177" w:rsidRPr="00CB4177" w14:paraId="7CC4243C" w14:textId="77777777" w:rsidTr="006B4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36226932" w14:textId="77777777" w:rsidR="007C472E" w:rsidRPr="00CB4177" w:rsidRDefault="00744668" w:rsidP="004A4C8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701" w:type="dxa"/>
            <w:shd w:val="clear" w:color="auto" w:fill="auto"/>
          </w:tcPr>
          <w:p w14:paraId="612A6DB7" w14:textId="77777777" w:rsidR="007C472E" w:rsidRPr="00CB4177" w:rsidRDefault="00365FB9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54</w:t>
            </w:r>
          </w:p>
        </w:tc>
        <w:tc>
          <w:tcPr>
            <w:tcW w:w="2608" w:type="dxa"/>
            <w:shd w:val="clear" w:color="auto" w:fill="auto"/>
          </w:tcPr>
          <w:p w14:paraId="33BFFB6B" w14:textId="77777777" w:rsidR="007C472E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ference</w:t>
            </w:r>
          </w:p>
        </w:tc>
        <w:tc>
          <w:tcPr>
            <w:tcW w:w="1984" w:type="dxa"/>
            <w:shd w:val="clear" w:color="auto" w:fill="auto"/>
          </w:tcPr>
          <w:p w14:paraId="671D0DF6" w14:textId="77777777" w:rsidR="007C472E" w:rsidRPr="00CB4177" w:rsidRDefault="007C472E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8" w:type="dxa"/>
            <w:shd w:val="clear" w:color="auto" w:fill="auto"/>
          </w:tcPr>
          <w:p w14:paraId="60AD8B41" w14:textId="77777777" w:rsidR="007C472E" w:rsidRPr="00CB4177" w:rsidRDefault="007C472E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CB4177" w:rsidRPr="00CB4177" w14:paraId="4BA744BB" w14:textId="77777777" w:rsidTr="006B4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0BAF1A05" w14:textId="77777777" w:rsidR="007C472E" w:rsidRPr="00CB4177" w:rsidRDefault="007C472E" w:rsidP="004A4C8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785EDFC" w14:textId="77777777" w:rsidR="007C472E" w:rsidRPr="00CB4177" w:rsidRDefault="00365FB9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54</w:t>
            </w:r>
          </w:p>
        </w:tc>
        <w:tc>
          <w:tcPr>
            <w:tcW w:w="2608" w:type="dxa"/>
            <w:shd w:val="clear" w:color="auto" w:fill="auto"/>
          </w:tcPr>
          <w:p w14:paraId="4807B0EA" w14:textId="3FE69C05" w:rsidR="007C472E" w:rsidRPr="00CB4177" w:rsidRDefault="00ED4E52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9</w:t>
            </w:r>
            <w:r w:rsidR="00C665CA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14</w:t>
            </w:r>
            <w:r w:rsidR="00C665CA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2</w:t>
            </w:r>
            <w:r w:rsidR="00C665CA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9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6A1AEF13" w14:textId="77777777" w:rsidR="007C472E" w:rsidRPr="00CB4177" w:rsidRDefault="00123D9A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928" w:type="dxa"/>
            <w:shd w:val="clear" w:color="auto" w:fill="auto"/>
          </w:tcPr>
          <w:p w14:paraId="2652A596" w14:textId="534F781F" w:rsidR="007C472E" w:rsidRPr="00CB4177" w:rsidRDefault="00FD0A16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7</w:t>
            </w:r>
            <w:r w:rsidR="00961BA2" w:rsidRPr="00CB41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5</w:t>
            </w:r>
          </w:p>
        </w:tc>
      </w:tr>
      <w:tr w:rsidR="00CB4177" w:rsidRPr="00CB4177" w14:paraId="634D2C83" w14:textId="77777777" w:rsidTr="006B4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6B04A095" w14:textId="77777777" w:rsidR="007C472E" w:rsidRPr="00CB4177" w:rsidRDefault="00744668" w:rsidP="004A4C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ffusion</w:t>
            </w:r>
          </w:p>
        </w:tc>
        <w:tc>
          <w:tcPr>
            <w:tcW w:w="1701" w:type="dxa"/>
            <w:shd w:val="clear" w:color="auto" w:fill="auto"/>
          </w:tcPr>
          <w:p w14:paraId="2B916E7D" w14:textId="77777777" w:rsidR="007C472E" w:rsidRPr="00CB4177" w:rsidRDefault="007C472E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08" w:type="dxa"/>
            <w:shd w:val="clear" w:color="auto" w:fill="auto"/>
          </w:tcPr>
          <w:p w14:paraId="05487CB8" w14:textId="77777777" w:rsidR="007C472E" w:rsidRPr="00CB4177" w:rsidRDefault="007C472E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48E54103" w14:textId="77777777" w:rsidR="007C472E" w:rsidRPr="00CB4177" w:rsidRDefault="007C472E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8" w:type="dxa"/>
            <w:shd w:val="clear" w:color="auto" w:fill="auto"/>
          </w:tcPr>
          <w:p w14:paraId="1DFBE356" w14:textId="77777777" w:rsidR="007C472E" w:rsidRPr="00CB4177" w:rsidRDefault="007C472E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CB4177" w:rsidRPr="00CB4177" w14:paraId="54675EB2" w14:textId="77777777" w:rsidTr="006B4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22B1885D" w14:textId="77777777" w:rsidR="007C472E" w:rsidRPr="00CB4177" w:rsidRDefault="00744668" w:rsidP="004A4C8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WBC (</w:t>
            </w:r>
            <w:r w:rsidRPr="00CB417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×</w:t>
            </w: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0</w:t>
            </w: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/L</w:t>
            </w:r>
            <w:r w:rsidRPr="00CB417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FC92B69" w14:textId="7ED3DC05" w:rsidR="007C472E" w:rsidRPr="00CB4177" w:rsidRDefault="00365FB9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7</w:t>
            </w:r>
            <w:r w:rsidR="00587A9E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08" w:type="dxa"/>
            <w:shd w:val="clear" w:color="auto" w:fill="auto"/>
          </w:tcPr>
          <w:p w14:paraId="33930388" w14:textId="77777777" w:rsidR="007C472E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ference</w:t>
            </w:r>
          </w:p>
        </w:tc>
        <w:tc>
          <w:tcPr>
            <w:tcW w:w="1984" w:type="dxa"/>
            <w:shd w:val="clear" w:color="auto" w:fill="auto"/>
          </w:tcPr>
          <w:p w14:paraId="29FB4E93" w14:textId="77777777" w:rsidR="007C472E" w:rsidRPr="00CB4177" w:rsidRDefault="007C472E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8" w:type="dxa"/>
            <w:shd w:val="clear" w:color="auto" w:fill="auto"/>
          </w:tcPr>
          <w:p w14:paraId="290232E6" w14:textId="77777777" w:rsidR="007C472E" w:rsidRPr="00CB4177" w:rsidRDefault="007C472E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CB4177" w:rsidRPr="00CB4177" w14:paraId="719DA9F3" w14:textId="77777777" w:rsidTr="006B4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1CA8B4E6" w14:textId="77777777" w:rsidR="007C472E" w:rsidRPr="00CB4177" w:rsidRDefault="007C472E" w:rsidP="004A4C8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F30940E" w14:textId="20ACA62D" w:rsidR="007C472E" w:rsidRPr="00CB4177" w:rsidRDefault="00365FB9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0.7</w:t>
            </w:r>
            <w:r w:rsidR="00587A9E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08" w:type="dxa"/>
            <w:shd w:val="clear" w:color="auto" w:fill="auto"/>
          </w:tcPr>
          <w:p w14:paraId="55AC8EEA" w14:textId="5D5E870E" w:rsidR="007C472E" w:rsidRPr="00CB4177" w:rsidRDefault="00C665CA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933</w:t>
            </w:r>
            <w:r w:rsidR="00ED4E52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3.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2</w:t>
            </w:r>
            <w:r w:rsidR="00ED4E52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507</w:t>
            </w:r>
            <w:r w:rsidR="00ED4E52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57F378D4" w14:textId="77777777" w:rsidR="007C472E" w:rsidRPr="00CB4177" w:rsidRDefault="00123D9A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928" w:type="dxa"/>
            <w:shd w:val="clear" w:color="auto" w:fill="auto"/>
          </w:tcPr>
          <w:p w14:paraId="326F4458" w14:textId="0E467C03" w:rsidR="007C472E" w:rsidRPr="00CB4177" w:rsidRDefault="00FD0A16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</w:t>
            </w:r>
            <w:r w:rsidR="00961BA2" w:rsidRPr="00CB41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03</w:t>
            </w:r>
          </w:p>
        </w:tc>
      </w:tr>
      <w:tr w:rsidR="00CB4177" w:rsidRPr="00CB4177" w14:paraId="1EDCBE15" w14:textId="77777777" w:rsidTr="006B4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488DC224" w14:textId="77777777" w:rsidR="007C472E" w:rsidRPr="00CB4177" w:rsidRDefault="00744668" w:rsidP="004A4C8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Neutrophil </w:t>
            </w: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×10</w:t>
            </w: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701" w:type="dxa"/>
            <w:shd w:val="clear" w:color="auto" w:fill="auto"/>
          </w:tcPr>
          <w:p w14:paraId="015DCA74" w14:textId="3FED7334" w:rsidR="007C472E" w:rsidRPr="00CB4177" w:rsidRDefault="00365FB9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</w:t>
            </w:r>
            <w:r w:rsidR="00587A9E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2608" w:type="dxa"/>
            <w:shd w:val="clear" w:color="auto" w:fill="auto"/>
          </w:tcPr>
          <w:p w14:paraId="062C82C9" w14:textId="77777777" w:rsidR="007C472E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ference</w:t>
            </w:r>
          </w:p>
        </w:tc>
        <w:tc>
          <w:tcPr>
            <w:tcW w:w="1984" w:type="dxa"/>
            <w:shd w:val="clear" w:color="auto" w:fill="auto"/>
          </w:tcPr>
          <w:p w14:paraId="74A206CD" w14:textId="77777777" w:rsidR="007C472E" w:rsidRPr="00CB4177" w:rsidRDefault="007C472E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8" w:type="dxa"/>
            <w:shd w:val="clear" w:color="auto" w:fill="auto"/>
          </w:tcPr>
          <w:p w14:paraId="06EBCB23" w14:textId="77777777" w:rsidR="007C472E" w:rsidRPr="00CB4177" w:rsidRDefault="007C472E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CB4177" w:rsidRPr="00CB4177" w14:paraId="4BBE4099" w14:textId="77777777" w:rsidTr="006B4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1574E03B" w14:textId="77777777" w:rsidR="00FD0A16" w:rsidRPr="00CB4177" w:rsidRDefault="00FD0A16" w:rsidP="004A4C8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FCAFE8A" w14:textId="7345D442" w:rsidR="00FD0A16" w:rsidRPr="00CB4177" w:rsidRDefault="00365FB9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0.</w:t>
            </w:r>
            <w:r w:rsidR="00587A9E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2608" w:type="dxa"/>
            <w:shd w:val="clear" w:color="auto" w:fill="auto"/>
          </w:tcPr>
          <w:p w14:paraId="6993DC6E" w14:textId="5D043D14" w:rsidR="00FD0A16" w:rsidRPr="00CB4177" w:rsidRDefault="00ED4E52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36 (0.1</w:t>
            </w:r>
            <w:r w:rsidR="00870628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3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3</w:t>
            </w:r>
            <w:r w:rsidR="00870628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6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687C622B" w14:textId="77777777" w:rsidR="00FD0A16" w:rsidRPr="00CB4177" w:rsidRDefault="00123D9A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928" w:type="dxa"/>
            <w:shd w:val="clear" w:color="auto" w:fill="auto"/>
          </w:tcPr>
          <w:p w14:paraId="06CEEF48" w14:textId="26F4C4E4" w:rsidR="00FD0A16" w:rsidRPr="00CB4177" w:rsidRDefault="00FD0A16" w:rsidP="009A2C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59</w:t>
            </w:r>
            <w:r w:rsidR="00961BA2" w:rsidRPr="00CB41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</w:tr>
      <w:tr w:rsidR="00CB4177" w:rsidRPr="00CB4177" w14:paraId="284ABACC" w14:textId="77777777" w:rsidTr="006B4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5CC10433" w14:textId="77777777" w:rsidR="00FD0A16" w:rsidRPr="00CB4177" w:rsidRDefault="00FD0A16" w:rsidP="004A4C8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Lymphocyte </w:t>
            </w: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×10</w:t>
            </w: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701" w:type="dxa"/>
            <w:shd w:val="clear" w:color="auto" w:fill="auto"/>
          </w:tcPr>
          <w:p w14:paraId="73CAF177" w14:textId="58ECE3D5" w:rsidR="00FD0A16" w:rsidRPr="00CB4177" w:rsidRDefault="00365FB9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8</w:t>
            </w:r>
          </w:p>
        </w:tc>
        <w:tc>
          <w:tcPr>
            <w:tcW w:w="2608" w:type="dxa"/>
            <w:shd w:val="clear" w:color="auto" w:fill="auto"/>
          </w:tcPr>
          <w:p w14:paraId="4B9E535F" w14:textId="77777777" w:rsidR="00FD0A16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ference</w:t>
            </w:r>
          </w:p>
        </w:tc>
        <w:tc>
          <w:tcPr>
            <w:tcW w:w="1984" w:type="dxa"/>
            <w:shd w:val="clear" w:color="auto" w:fill="auto"/>
          </w:tcPr>
          <w:p w14:paraId="13F14825" w14:textId="77777777" w:rsidR="00FD0A16" w:rsidRPr="00CB4177" w:rsidRDefault="00FD0A16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8" w:type="dxa"/>
            <w:shd w:val="clear" w:color="auto" w:fill="auto"/>
          </w:tcPr>
          <w:p w14:paraId="2A6964BF" w14:textId="77777777" w:rsidR="00FD0A16" w:rsidRPr="00CB4177" w:rsidRDefault="00FD0A16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CB4177" w:rsidRPr="00CB4177" w14:paraId="4F9E60D8" w14:textId="77777777" w:rsidTr="006B4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55ECDB8E" w14:textId="77777777" w:rsidR="00FD0A16" w:rsidRPr="00CB4177" w:rsidRDefault="00FD0A16" w:rsidP="004A4C8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7AAFC04E" w14:textId="12ED45F6" w:rsidR="00FD0A16" w:rsidRPr="00CB4177" w:rsidRDefault="00365FB9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0.8</w:t>
            </w:r>
          </w:p>
        </w:tc>
        <w:tc>
          <w:tcPr>
            <w:tcW w:w="2608" w:type="dxa"/>
            <w:shd w:val="clear" w:color="auto" w:fill="auto"/>
          </w:tcPr>
          <w:p w14:paraId="43717BDA" w14:textId="1D1FC9A1" w:rsidR="00FD0A16" w:rsidRPr="00CB4177" w:rsidRDefault="00870628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.192</w:t>
            </w:r>
            <w:r w:rsidR="00F80533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351</w:t>
            </w:r>
            <w:r w:rsidR="00F80533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F80533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5</w:t>
            </w:r>
            <w:r w:rsidR="00F80533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73A93C6C" w14:textId="77777777" w:rsidR="00FD0A16" w:rsidRPr="00CB4177" w:rsidRDefault="00123D9A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928" w:type="dxa"/>
            <w:shd w:val="clear" w:color="auto" w:fill="auto"/>
          </w:tcPr>
          <w:p w14:paraId="3E800075" w14:textId="5BF889C3" w:rsidR="00FD0A16" w:rsidRPr="00CB4177" w:rsidRDefault="00FD0A16" w:rsidP="009A2C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7</w:t>
            </w:r>
            <w:r w:rsidR="00961BA2" w:rsidRPr="00CB41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2</w:t>
            </w:r>
          </w:p>
        </w:tc>
      </w:tr>
      <w:tr w:rsidR="00CB4177" w:rsidRPr="00CB4177" w14:paraId="3C4B1FC0" w14:textId="77777777" w:rsidTr="006B4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09F61E3B" w14:textId="77777777" w:rsidR="00FD0A16" w:rsidRPr="00CB4177" w:rsidRDefault="00FD0A16" w:rsidP="004A4C8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Total protein </w:t>
            </w: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g/L)</w:t>
            </w:r>
          </w:p>
        </w:tc>
        <w:tc>
          <w:tcPr>
            <w:tcW w:w="1701" w:type="dxa"/>
            <w:shd w:val="clear" w:color="auto" w:fill="auto"/>
          </w:tcPr>
          <w:p w14:paraId="41F27628" w14:textId="19FDE591" w:rsidR="00FD0A16" w:rsidRPr="00CB4177" w:rsidRDefault="00365FB9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4</w:t>
            </w:r>
            <w:r w:rsidR="00587A9E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55</w:t>
            </w:r>
          </w:p>
        </w:tc>
        <w:tc>
          <w:tcPr>
            <w:tcW w:w="2608" w:type="dxa"/>
            <w:shd w:val="clear" w:color="auto" w:fill="auto"/>
          </w:tcPr>
          <w:p w14:paraId="0DABA344" w14:textId="77777777" w:rsidR="00FD0A16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ference</w:t>
            </w:r>
          </w:p>
        </w:tc>
        <w:tc>
          <w:tcPr>
            <w:tcW w:w="1984" w:type="dxa"/>
            <w:shd w:val="clear" w:color="auto" w:fill="auto"/>
          </w:tcPr>
          <w:p w14:paraId="0CA32D2A" w14:textId="77777777" w:rsidR="00FD0A16" w:rsidRPr="00CB4177" w:rsidRDefault="00FD0A16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8" w:type="dxa"/>
            <w:shd w:val="clear" w:color="auto" w:fill="auto"/>
          </w:tcPr>
          <w:p w14:paraId="6B086658" w14:textId="77777777" w:rsidR="00FD0A16" w:rsidRPr="00CB4177" w:rsidRDefault="00FD0A16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CB4177" w:rsidRPr="00CB4177" w14:paraId="24095EBE" w14:textId="77777777" w:rsidTr="006B4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290DE43D" w14:textId="77777777" w:rsidR="00FD0A16" w:rsidRPr="00CB4177" w:rsidRDefault="00FD0A16" w:rsidP="004A4C8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14F9C9AF" w14:textId="1B69CA89" w:rsidR="00FD0A16" w:rsidRPr="00CB4177" w:rsidRDefault="00365FB9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4</w:t>
            </w:r>
            <w:r w:rsidR="00587A9E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587A9E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08" w:type="dxa"/>
            <w:shd w:val="clear" w:color="auto" w:fill="auto"/>
          </w:tcPr>
          <w:p w14:paraId="4DBB0A07" w14:textId="41A08A86" w:rsidR="00FD0A16" w:rsidRPr="00CB4177" w:rsidRDefault="00870628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671</w:t>
            </w:r>
            <w:r w:rsidR="00F80533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F80533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0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F80533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-1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406</w:t>
            </w:r>
            <w:r w:rsidR="00F80533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1B7C8503" w14:textId="77777777" w:rsidR="00FD0A16" w:rsidRPr="00CB4177" w:rsidRDefault="00123D9A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928" w:type="dxa"/>
            <w:shd w:val="clear" w:color="auto" w:fill="auto"/>
          </w:tcPr>
          <w:p w14:paraId="13078F19" w14:textId="6C7EF098" w:rsidR="00FD0A16" w:rsidRPr="00CB4177" w:rsidRDefault="00FD0A16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7</w:t>
            </w:r>
            <w:r w:rsidR="00961BA2" w:rsidRPr="00CB41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1</w:t>
            </w:r>
          </w:p>
        </w:tc>
      </w:tr>
      <w:tr w:rsidR="00CB4177" w:rsidRPr="00CB4177" w14:paraId="38733F0C" w14:textId="77777777" w:rsidTr="006B4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16845C64" w14:textId="77777777" w:rsidR="00676064" w:rsidRPr="00CB4177" w:rsidRDefault="00676064" w:rsidP="004A4C8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Glucose </w:t>
            </w: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mmol/L)</w:t>
            </w:r>
          </w:p>
        </w:tc>
        <w:tc>
          <w:tcPr>
            <w:tcW w:w="1701" w:type="dxa"/>
            <w:shd w:val="clear" w:color="auto" w:fill="auto"/>
          </w:tcPr>
          <w:p w14:paraId="6ED93919" w14:textId="063BC394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6.4</w:t>
            </w:r>
            <w:r w:rsidR="00D41268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08" w:type="dxa"/>
            <w:shd w:val="clear" w:color="auto" w:fill="auto"/>
          </w:tcPr>
          <w:p w14:paraId="1E706CF2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ference</w:t>
            </w:r>
          </w:p>
        </w:tc>
        <w:tc>
          <w:tcPr>
            <w:tcW w:w="1984" w:type="dxa"/>
            <w:shd w:val="clear" w:color="auto" w:fill="auto"/>
          </w:tcPr>
          <w:p w14:paraId="5A1032F0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8" w:type="dxa"/>
            <w:shd w:val="clear" w:color="auto" w:fill="auto"/>
          </w:tcPr>
          <w:p w14:paraId="3A7F15C7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CB4177" w:rsidRPr="00CB4177" w14:paraId="28A08BD4" w14:textId="77777777" w:rsidTr="006B4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38467B56" w14:textId="77777777" w:rsidR="00676064" w:rsidRPr="00CB4177" w:rsidRDefault="00676064" w:rsidP="004A4C8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2F67321" w14:textId="24A658B9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6.4</w:t>
            </w:r>
            <w:r w:rsidR="00D41268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08" w:type="dxa"/>
            <w:shd w:val="clear" w:color="auto" w:fill="auto"/>
          </w:tcPr>
          <w:p w14:paraId="43AB6725" w14:textId="691718C3" w:rsidR="00676064" w:rsidRPr="00CB4177" w:rsidRDefault="00F80533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</w:t>
            </w:r>
            <w:r w:rsidR="00870628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1</w:t>
            </w:r>
            <w:r w:rsidR="00870628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9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3</w:t>
            </w:r>
            <w:r w:rsidR="00870628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21A0CC17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928" w:type="dxa"/>
            <w:shd w:val="clear" w:color="auto" w:fill="auto"/>
          </w:tcPr>
          <w:p w14:paraId="30C24A13" w14:textId="7BBC9D08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6</w:t>
            </w:r>
            <w:r w:rsidR="00961BA2" w:rsidRPr="00CB41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</w:t>
            </w:r>
          </w:p>
        </w:tc>
      </w:tr>
      <w:tr w:rsidR="00CB4177" w:rsidRPr="00CB4177" w14:paraId="146C9C6C" w14:textId="77777777" w:rsidTr="006B4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3220FE16" w14:textId="77777777" w:rsidR="00676064" w:rsidRPr="00CB4177" w:rsidRDefault="00676064" w:rsidP="004A4C8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ADA (U/L)</w:t>
            </w:r>
          </w:p>
        </w:tc>
        <w:tc>
          <w:tcPr>
            <w:tcW w:w="1701" w:type="dxa"/>
            <w:shd w:val="clear" w:color="auto" w:fill="auto"/>
          </w:tcPr>
          <w:p w14:paraId="36C06311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22.75</w:t>
            </w:r>
          </w:p>
        </w:tc>
        <w:tc>
          <w:tcPr>
            <w:tcW w:w="2608" w:type="dxa"/>
            <w:shd w:val="clear" w:color="auto" w:fill="auto"/>
          </w:tcPr>
          <w:p w14:paraId="0DA54B2F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ference</w:t>
            </w:r>
          </w:p>
        </w:tc>
        <w:tc>
          <w:tcPr>
            <w:tcW w:w="1984" w:type="dxa"/>
            <w:shd w:val="clear" w:color="auto" w:fill="auto"/>
          </w:tcPr>
          <w:p w14:paraId="194212E8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8" w:type="dxa"/>
            <w:shd w:val="clear" w:color="auto" w:fill="auto"/>
          </w:tcPr>
          <w:p w14:paraId="16DC170A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CB4177" w:rsidRPr="00CB4177" w14:paraId="56F0C639" w14:textId="77777777" w:rsidTr="006B4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25B9A125" w14:textId="77777777" w:rsidR="00676064" w:rsidRPr="00CB4177" w:rsidRDefault="00676064" w:rsidP="004A4C8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D67CDF9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22.75</w:t>
            </w:r>
          </w:p>
        </w:tc>
        <w:tc>
          <w:tcPr>
            <w:tcW w:w="2608" w:type="dxa"/>
            <w:shd w:val="clear" w:color="auto" w:fill="auto"/>
          </w:tcPr>
          <w:p w14:paraId="7255B8DF" w14:textId="511B4E07" w:rsidR="00676064" w:rsidRPr="00CB4177" w:rsidRDefault="00F80533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870628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870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</w:t>
            </w:r>
            <w:r w:rsidR="00870628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870628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99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="00870628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3.396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5DA24709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928" w:type="dxa"/>
            <w:shd w:val="clear" w:color="auto" w:fill="auto"/>
          </w:tcPr>
          <w:p w14:paraId="358C0035" w14:textId="668FA87F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8</w:t>
            </w:r>
            <w:r w:rsidR="00961BA2" w:rsidRPr="00CB41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0</w:t>
            </w:r>
          </w:p>
        </w:tc>
      </w:tr>
      <w:tr w:rsidR="00CB4177" w:rsidRPr="00CB4177" w14:paraId="318D93A0" w14:textId="77777777" w:rsidTr="006B4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6DF151CB" w14:textId="77777777" w:rsidR="00676064" w:rsidRPr="00CB4177" w:rsidRDefault="00676064" w:rsidP="004A4C8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LDH (U/L)</w:t>
            </w:r>
          </w:p>
        </w:tc>
        <w:tc>
          <w:tcPr>
            <w:tcW w:w="1701" w:type="dxa"/>
            <w:shd w:val="clear" w:color="auto" w:fill="auto"/>
          </w:tcPr>
          <w:p w14:paraId="5DDBD7D3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247.5</w:t>
            </w:r>
          </w:p>
        </w:tc>
        <w:tc>
          <w:tcPr>
            <w:tcW w:w="2608" w:type="dxa"/>
            <w:shd w:val="clear" w:color="auto" w:fill="auto"/>
          </w:tcPr>
          <w:p w14:paraId="55F395E3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ference</w:t>
            </w:r>
          </w:p>
        </w:tc>
        <w:tc>
          <w:tcPr>
            <w:tcW w:w="1984" w:type="dxa"/>
            <w:shd w:val="clear" w:color="auto" w:fill="auto"/>
          </w:tcPr>
          <w:p w14:paraId="7CCA164E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8" w:type="dxa"/>
            <w:shd w:val="clear" w:color="auto" w:fill="auto"/>
          </w:tcPr>
          <w:p w14:paraId="6FC69D4D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CB4177" w:rsidRPr="00CB4177" w14:paraId="077EBB7A" w14:textId="77777777" w:rsidTr="006B4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1F653652" w14:textId="77777777" w:rsidR="00676064" w:rsidRPr="00CB4177" w:rsidRDefault="00676064" w:rsidP="004A4C8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8E1AF6D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247.5</w:t>
            </w:r>
          </w:p>
        </w:tc>
        <w:tc>
          <w:tcPr>
            <w:tcW w:w="2608" w:type="dxa"/>
            <w:shd w:val="clear" w:color="auto" w:fill="auto"/>
          </w:tcPr>
          <w:p w14:paraId="55138E96" w14:textId="27D075F5" w:rsidR="00676064" w:rsidRPr="00CB4177" w:rsidRDefault="00387BAB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</w:t>
            </w:r>
            <w:r w:rsidR="00870628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50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5.7</w:t>
            </w:r>
            <w:r w:rsidR="00870628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3.</w:t>
            </w:r>
            <w:r w:rsidR="00870628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76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6A51EDDA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928" w:type="dxa"/>
            <w:shd w:val="clear" w:color="auto" w:fill="auto"/>
          </w:tcPr>
          <w:p w14:paraId="641EAA78" w14:textId="219302C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6</w:t>
            </w:r>
            <w:r w:rsidR="00961BA2" w:rsidRPr="00CB41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8</w:t>
            </w:r>
          </w:p>
        </w:tc>
      </w:tr>
      <w:tr w:rsidR="00CB4177" w:rsidRPr="00CB4177" w14:paraId="24E20C62" w14:textId="77777777" w:rsidTr="006B4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23EAF0CB" w14:textId="77777777" w:rsidR="00676064" w:rsidRPr="00CB4177" w:rsidRDefault="00676064" w:rsidP="004A4C8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CA125 </w:t>
            </w: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U/ml)</w:t>
            </w:r>
          </w:p>
        </w:tc>
        <w:tc>
          <w:tcPr>
            <w:tcW w:w="1701" w:type="dxa"/>
            <w:shd w:val="clear" w:color="auto" w:fill="auto"/>
          </w:tcPr>
          <w:p w14:paraId="07245B70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1996.2</w:t>
            </w:r>
          </w:p>
        </w:tc>
        <w:tc>
          <w:tcPr>
            <w:tcW w:w="2608" w:type="dxa"/>
            <w:shd w:val="clear" w:color="auto" w:fill="auto"/>
          </w:tcPr>
          <w:p w14:paraId="18D49A4D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ference</w:t>
            </w:r>
          </w:p>
        </w:tc>
        <w:tc>
          <w:tcPr>
            <w:tcW w:w="1984" w:type="dxa"/>
            <w:shd w:val="clear" w:color="auto" w:fill="auto"/>
          </w:tcPr>
          <w:p w14:paraId="2F3041CF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8" w:type="dxa"/>
            <w:shd w:val="clear" w:color="auto" w:fill="auto"/>
          </w:tcPr>
          <w:p w14:paraId="695960C3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CB4177" w:rsidRPr="00CB4177" w14:paraId="00449039" w14:textId="77777777" w:rsidTr="006B4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0F01C287" w14:textId="77777777" w:rsidR="00676064" w:rsidRPr="00CB4177" w:rsidRDefault="00676064" w:rsidP="004A4C8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1906DFD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1996.2</w:t>
            </w:r>
          </w:p>
        </w:tc>
        <w:tc>
          <w:tcPr>
            <w:tcW w:w="2608" w:type="dxa"/>
            <w:shd w:val="clear" w:color="auto" w:fill="auto"/>
          </w:tcPr>
          <w:p w14:paraId="2CD85E8D" w14:textId="5C7B2681" w:rsidR="00676064" w:rsidRPr="00CB4177" w:rsidRDefault="00387BAB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</w:t>
            </w:r>
            <w:r w:rsidR="00870628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2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</w:t>
            </w:r>
            <w:r w:rsidR="00870628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2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</w:t>
            </w:r>
            <w:r w:rsidR="00870628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78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03B00052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928" w:type="dxa"/>
            <w:shd w:val="clear" w:color="auto" w:fill="auto"/>
          </w:tcPr>
          <w:p w14:paraId="12090D01" w14:textId="1B2A2CCD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5</w:t>
            </w:r>
            <w:r w:rsidR="00961BA2" w:rsidRPr="00CB41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2</w:t>
            </w:r>
          </w:p>
        </w:tc>
      </w:tr>
      <w:tr w:rsidR="00CB4177" w:rsidRPr="00CB4177" w14:paraId="2CECF0D8" w14:textId="77777777" w:rsidTr="006B4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615D784D" w14:textId="77777777" w:rsidR="00676064" w:rsidRPr="00CB4177" w:rsidRDefault="00676064" w:rsidP="004A4C8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CA19-9 </w:t>
            </w: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U/ml)</w:t>
            </w:r>
          </w:p>
        </w:tc>
        <w:tc>
          <w:tcPr>
            <w:tcW w:w="1701" w:type="dxa"/>
            <w:shd w:val="clear" w:color="auto" w:fill="auto"/>
          </w:tcPr>
          <w:p w14:paraId="59DD1882" w14:textId="037EE8AF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2.</w:t>
            </w:r>
            <w:r w:rsidR="00D41268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2608" w:type="dxa"/>
            <w:shd w:val="clear" w:color="auto" w:fill="auto"/>
          </w:tcPr>
          <w:p w14:paraId="12022918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ference</w:t>
            </w:r>
          </w:p>
        </w:tc>
        <w:tc>
          <w:tcPr>
            <w:tcW w:w="1984" w:type="dxa"/>
            <w:shd w:val="clear" w:color="auto" w:fill="auto"/>
          </w:tcPr>
          <w:p w14:paraId="77EF267A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8" w:type="dxa"/>
            <w:shd w:val="clear" w:color="auto" w:fill="auto"/>
          </w:tcPr>
          <w:p w14:paraId="2CA40F55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CB4177" w:rsidRPr="00CB4177" w14:paraId="348D47F0" w14:textId="77777777" w:rsidTr="006B4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18E05474" w14:textId="77777777" w:rsidR="00676064" w:rsidRPr="00CB4177" w:rsidRDefault="00676064" w:rsidP="004A4C8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7114B2A4" w14:textId="379C2650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2.</w:t>
            </w:r>
            <w:r w:rsidR="00D41268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2608" w:type="dxa"/>
            <w:shd w:val="clear" w:color="auto" w:fill="auto"/>
          </w:tcPr>
          <w:p w14:paraId="421628E0" w14:textId="442222E5" w:rsidR="00676064" w:rsidRPr="00CB4177" w:rsidRDefault="00557DF8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</w:t>
            </w:r>
            <w:r w:rsidR="00870628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84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.1</w:t>
            </w:r>
            <w:r w:rsidR="00870628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2.</w:t>
            </w:r>
            <w:r w:rsidR="00870628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8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672AF768" w14:textId="77777777" w:rsidR="00676064" w:rsidRPr="00CB4177" w:rsidRDefault="00557DF8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928" w:type="dxa"/>
            <w:shd w:val="clear" w:color="auto" w:fill="auto"/>
          </w:tcPr>
          <w:p w14:paraId="76624F68" w14:textId="58D071D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5</w:t>
            </w:r>
            <w:r w:rsidR="00961BA2" w:rsidRPr="00CB41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9</w:t>
            </w:r>
          </w:p>
        </w:tc>
      </w:tr>
      <w:tr w:rsidR="00CB4177" w:rsidRPr="00CB4177" w14:paraId="61216957" w14:textId="77777777" w:rsidTr="006B4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2B0D7F1B" w14:textId="77777777" w:rsidR="00676064" w:rsidRPr="00CB4177" w:rsidRDefault="00676064" w:rsidP="004A4C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erum</w:t>
            </w:r>
          </w:p>
        </w:tc>
        <w:tc>
          <w:tcPr>
            <w:tcW w:w="1701" w:type="dxa"/>
            <w:shd w:val="clear" w:color="auto" w:fill="auto"/>
          </w:tcPr>
          <w:p w14:paraId="3FD1FC23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08" w:type="dxa"/>
            <w:shd w:val="clear" w:color="auto" w:fill="auto"/>
          </w:tcPr>
          <w:p w14:paraId="75C28F92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440AD178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8" w:type="dxa"/>
            <w:shd w:val="clear" w:color="auto" w:fill="auto"/>
          </w:tcPr>
          <w:p w14:paraId="6E12C521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CB4177" w:rsidRPr="00CB4177" w14:paraId="48FB388E" w14:textId="77777777" w:rsidTr="006B4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59D30D3D" w14:textId="77777777" w:rsidR="00676064" w:rsidRPr="00CB4177" w:rsidRDefault="00676064" w:rsidP="0005483C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WBC </w:t>
            </w: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×10</w:t>
            </w: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701" w:type="dxa"/>
            <w:shd w:val="clear" w:color="auto" w:fill="auto"/>
          </w:tcPr>
          <w:p w14:paraId="10AFC6D0" w14:textId="494878A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&lt; </w:t>
            </w:r>
            <w:r w:rsidR="001E728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8</w:t>
            </w:r>
          </w:p>
        </w:tc>
        <w:tc>
          <w:tcPr>
            <w:tcW w:w="2608" w:type="dxa"/>
            <w:shd w:val="clear" w:color="auto" w:fill="auto"/>
          </w:tcPr>
          <w:p w14:paraId="426AD162" w14:textId="77777777" w:rsidR="00676064" w:rsidRPr="00CB4177" w:rsidRDefault="00CF2417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ference</w:t>
            </w:r>
          </w:p>
        </w:tc>
        <w:tc>
          <w:tcPr>
            <w:tcW w:w="1984" w:type="dxa"/>
            <w:shd w:val="clear" w:color="auto" w:fill="auto"/>
          </w:tcPr>
          <w:p w14:paraId="16EF82CE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8" w:type="dxa"/>
            <w:shd w:val="clear" w:color="auto" w:fill="auto"/>
          </w:tcPr>
          <w:p w14:paraId="7D79E961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CB4177" w:rsidRPr="00CB4177" w14:paraId="07893BF3" w14:textId="77777777" w:rsidTr="006B4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68B58569" w14:textId="77777777" w:rsidR="00676064" w:rsidRPr="00CB4177" w:rsidRDefault="00676064" w:rsidP="004A4C8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16CC0795" w14:textId="74A7E55C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E728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8</w:t>
            </w:r>
          </w:p>
        </w:tc>
        <w:tc>
          <w:tcPr>
            <w:tcW w:w="2608" w:type="dxa"/>
            <w:shd w:val="clear" w:color="auto" w:fill="auto"/>
          </w:tcPr>
          <w:p w14:paraId="2C4B8AF7" w14:textId="5D6800A6" w:rsidR="00676064" w:rsidRPr="00CB4177" w:rsidRDefault="00DB6E6B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</w:t>
            </w:r>
            <w:r w:rsidR="003B33A9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1</w:t>
            </w:r>
            <w:r w:rsidR="003B33A9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3</w:t>
            </w:r>
            <w:r w:rsidR="003B33A9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691EE32B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928" w:type="dxa"/>
            <w:shd w:val="clear" w:color="auto" w:fill="auto"/>
          </w:tcPr>
          <w:p w14:paraId="60FDE6B9" w14:textId="36240A71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63</w:t>
            </w:r>
            <w:r w:rsidR="00961BA2" w:rsidRPr="00CB41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</w:p>
        </w:tc>
      </w:tr>
      <w:tr w:rsidR="00CB4177" w:rsidRPr="00CB4177" w14:paraId="286679DF" w14:textId="77777777" w:rsidTr="006B4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36CD8C9B" w14:textId="77777777" w:rsidR="00676064" w:rsidRPr="00CB4177" w:rsidRDefault="00676064" w:rsidP="0009420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Neutrophil </w:t>
            </w: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×10</w:t>
            </w: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701" w:type="dxa"/>
            <w:shd w:val="clear" w:color="auto" w:fill="auto"/>
          </w:tcPr>
          <w:p w14:paraId="0697DA0C" w14:textId="6F2071E9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5.</w:t>
            </w:r>
            <w:r w:rsidR="001E728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2608" w:type="dxa"/>
            <w:shd w:val="clear" w:color="auto" w:fill="auto"/>
          </w:tcPr>
          <w:p w14:paraId="0A94B9A2" w14:textId="77777777" w:rsidR="00676064" w:rsidRPr="00CB4177" w:rsidRDefault="00CF2417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ference</w:t>
            </w:r>
          </w:p>
        </w:tc>
        <w:tc>
          <w:tcPr>
            <w:tcW w:w="1984" w:type="dxa"/>
            <w:shd w:val="clear" w:color="auto" w:fill="auto"/>
          </w:tcPr>
          <w:p w14:paraId="06A222F8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8" w:type="dxa"/>
            <w:shd w:val="clear" w:color="auto" w:fill="auto"/>
          </w:tcPr>
          <w:p w14:paraId="15243087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CB4177" w:rsidRPr="00CB4177" w14:paraId="532F35C7" w14:textId="77777777" w:rsidTr="006B4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7E5E16C8" w14:textId="77777777" w:rsidR="00676064" w:rsidRPr="00CB4177" w:rsidRDefault="00676064" w:rsidP="004A4C8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7A9CEE63" w14:textId="79E6D274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5.</w:t>
            </w:r>
            <w:r w:rsidR="001E728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2608" w:type="dxa"/>
            <w:shd w:val="clear" w:color="auto" w:fill="auto"/>
          </w:tcPr>
          <w:p w14:paraId="7172565B" w14:textId="212B9E49" w:rsidR="00676064" w:rsidRPr="00CB4177" w:rsidRDefault="00DB6E6B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75 (0.1</w:t>
            </w:r>
            <w:r w:rsidR="003B33A9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</w:t>
            </w:r>
            <w:r w:rsidR="003B33A9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7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4A67CDC7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928" w:type="dxa"/>
            <w:shd w:val="clear" w:color="auto" w:fill="auto"/>
          </w:tcPr>
          <w:p w14:paraId="0B4E3AB7" w14:textId="1E14967F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6</w:t>
            </w:r>
            <w:r w:rsidR="00961BA2" w:rsidRPr="00CB41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4</w:t>
            </w:r>
          </w:p>
        </w:tc>
      </w:tr>
      <w:tr w:rsidR="00CB4177" w:rsidRPr="00CB4177" w14:paraId="5971410C" w14:textId="77777777" w:rsidTr="006B4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552EEF14" w14:textId="77777777" w:rsidR="00676064" w:rsidRPr="00CB4177" w:rsidRDefault="00676064" w:rsidP="0009420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Lymphocyte </w:t>
            </w: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×10</w:t>
            </w: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701" w:type="dxa"/>
            <w:shd w:val="clear" w:color="auto" w:fill="auto"/>
          </w:tcPr>
          <w:p w14:paraId="0496BFAA" w14:textId="68DD8EEF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&lt; </w:t>
            </w:r>
            <w:r w:rsidR="001E728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2608" w:type="dxa"/>
            <w:shd w:val="clear" w:color="auto" w:fill="auto"/>
          </w:tcPr>
          <w:p w14:paraId="264397BA" w14:textId="77777777" w:rsidR="00676064" w:rsidRPr="00CB4177" w:rsidRDefault="00CF2417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ference</w:t>
            </w:r>
          </w:p>
        </w:tc>
        <w:tc>
          <w:tcPr>
            <w:tcW w:w="1984" w:type="dxa"/>
            <w:shd w:val="clear" w:color="auto" w:fill="auto"/>
          </w:tcPr>
          <w:p w14:paraId="0A20928A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8" w:type="dxa"/>
            <w:shd w:val="clear" w:color="auto" w:fill="auto"/>
          </w:tcPr>
          <w:p w14:paraId="1EA2750D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CB4177" w:rsidRPr="00CB4177" w14:paraId="2675AB68" w14:textId="77777777" w:rsidTr="006B4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68D95494" w14:textId="77777777" w:rsidR="00676064" w:rsidRPr="00CB4177" w:rsidRDefault="00676064" w:rsidP="004A4C8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748EAF31" w14:textId="7718195A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E728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2608" w:type="dxa"/>
            <w:shd w:val="clear" w:color="auto" w:fill="auto"/>
          </w:tcPr>
          <w:p w14:paraId="20E3ED8E" w14:textId="21F63B8C" w:rsidR="00676064" w:rsidRPr="00CB4177" w:rsidRDefault="003B33A9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56</w:t>
            </w:r>
            <w:r w:rsidR="00DB6E6B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="00DB6E6B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6-</w:t>
            </w: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71</w:t>
            </w:r>
            <w:r w:rsidR="00DB6E6B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631D12B6" w14:textId="153C98AE" w:rsidR="00676064" w:rsidRPr="00CB4177" w:rsidRDefault="00304BC6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3B33A9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</w:p>
        </w:tc>
        <w:tc>
          <w:tcPr>
            <w:tcW w:w="1928" w:type="dxa"/>
            <w:shd w:val="clear" w:color="auto" w:fill="auto"/>
          </w:tcPr>
          <w:p w14:paraId="6D63BDCF" w14:textId="72FCCD7D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5</w:t>
            </w:r>
            <w:r w:rsidR="00961BA2" w:rsidRPr="00CB41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2</w:t>
            </w:r>
          </w:p>
        </w:tc>
      </w:tr>
      <w:tr w:rsidR="00CB4177" w:rsidRPr="00CB4177" w14:paraId="47AFFD09" w14:textId="77777777" w:rsidTr="006B4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0B3D7C57" w14:textId="77777777" w:rsidR="00676064" w:rsidRPr="00CB4177" w:rsidRDefault="00676064" w:rsidP="004A4C8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CB417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hsCRP</w:t>
            </w:r>
            <w:proofErr w:type="spellEnd"/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(mg/L)</w:t>
            </w:r>
          </w:p>
        </w:tc>
        <w:tc>
          <w:tcPr>
            <w:tcW w:w="1701" w:type="dxa"/>
            <w:shd w:val="clear" w:color="auto" w:fill="auto"/>
          </w:tcPr>
          <w:p w14:paraId="50D7DAFD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14.47</w:t>
            </w:r>
          </w:p>
        </w:tc>
        <w:tc>
          <w:tcPr>
            <w:tcW w:w="2608" w:type="dxa"/>
            <w:shd w:val="clear" w:color="auto" w:fill="auto"/>
          </w:tcPr>
          <w:p w14:paraId="03F8FD65" w14:textId="77777777" w:rsidR="00676064" w:rsidRPr="00CB4177" w:rsidRDefault="00CF2417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ference</w:t>
            </w:r>
          </w:p>
        </w:tc>
        <w:tc>
          <w:tcPr>
            <w:tcW w:w="1984" w:type="dxa"/>
            <w:shd w:val="clear" w:color="auto" w:fill="auto"/>
          </w:tcPr>
          <w:p w14:paraId="021DCB3C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8" w:type="dxa"/>
            <w:shd w:val="clear" w:color="auto" w:fill="auto"/>
          </w:tcPr>
          <w:p w14:paraId="4C0A7179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CB4177" w:rsidRPr="00CB4177" w14:paraId="2C0E0832" w14:textId="77777777" w:rsidTr="006B4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458B1717" w14:textId="77777777" w:rsidR="00676064" w:rsidRPr="00CB4177" w:rsidRDefault="00676064" w:rsidP="004A4C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4019883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14.47</w:t>
            </w:r>
          </w:p>
        </w:tc>
        <w:tc>
          <w:tcPr>
            <w:tcW w:w="2608" w:type="dxa"/>
            <w:shd w:val="clear" w:color="auto" w:fill="auto"/>
          </w:tcPr>
          <w:p w14:paraId="4C44942F" w14:textId="27EB629A" w:rsidR="00676064" w:rsidRPr="00CB4177" w:rsidRDefault="00DB6E6B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</w:t>
            </w:r>
            <w:r w:rsidR="005D0E0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7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.</w:t>
            </w:r>
            <w:r w:rsidR="005D0E0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9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="005D0E0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46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7DF5AA8F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928" w:type="dxa"/>
            <w:shd w:val="clear" w:color="auto" w:fill="auto"/>
          </w:tcPr>
          <w:p w14:paraId="549D27D5" w14:textId="021F6B01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5</w:t>
            </w:r>
            <w:r w:rsidR="00961BA2" w:rsidRPr="00CB41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8</w:t>
            </w:r>
          </w:p>
        </w:tc>
      </w:tr>
      <w:tr w:rsidR="00CB4177" w:rsidRPr="00CB4177" w14:paraId="13652F25" w14:textId="77777777" w:rsidTr="006B4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315D3CA2" w14:textId="77777777" w:rsidR="00676064" w:rsidRPr="00CB4177" w:rsidRDefault="00676064" w:rsidP="0009420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ESR</w:t>
            </w: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(mm/h)</w:t>
            </w:r>
          </w:p>
        </w:tc>
        <w:tc>
          <w:tcPr>
            <w:tcW w:w="1701" w:type="dxa"/>
            <w:shd w:val="clear" w:color="auto" w:fill="auto"/>
          </w:tcPr>
          <w:p w14:paraId="60EBDDDA" w14:textId="3D39D0DA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1</w:t>
            </w:r>
            <w:r w:rsidR="001E728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2608" w:type="dxa"/>
            <w:shd w:val="clear" w:color="auto" w:fill="auto"/>
          </w:tcPr>
          <w:p w14:paraId="53AAED94" w14:textId="77777777" w:rsidR="00676064" w:rsidRPr="00CB4177" w:rsidRDefault="00CF2417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ference</w:t>
            </w:r>
          </w:p>
        </w:tc>
        <w:tc>
          <w:tcPr>
            <w:tcW w:w="1984" w:type="dxa"/>
            <w:shd w:val="clear" w:color="auto" w:fill="auto"/>
          </w:tcPr>
          <w:p w14:paraId="5F692A7E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8" w:type="dxa"/>
            <w:shd w:val="clear" w:color="auto" w:fill="auto"/>
          </w:tcPr>
          <w:p w14:paraId="60901AE8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CB4177" w:rsidRPr="00CB4177" w14:paraId="4D748B38" w14:textId="77777777" w:rsidTr="006B4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2BCE5165" w14:textId="77777777" w:rsidR="00676064" w:rsidRPr="00CB4177" w:rsidRDefault="00676064" w:rsidP="004A4C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51556F3" w14:textId="69BC4A8C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1</w:t>
            </w:r>
            <w:r w:rsidR="001E728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2608" w:type="dxa"/>
            <w:shd w:val="clear" w:color="auto" w:fill="auto"/>
          </w:tcPr>
          <w:p w14:paraId="3EB57827" w14:textId="3EDF6FDF" w:rsidR="00676064" w:rsidRPr="00CB4177" w:rsidRDefault="00337B59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</w:t>
            </w:r>
            <w:r w:rsidR="003B33A9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6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.</w:t>
            </w:r>
            <w:r w:rsidR="005D0E0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7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="005D0E0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39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52CF3BC5" w14:textId="1C4B45E4" w:rsidR="00676064" w:rsidRPr="00CB4177" w:rsidRDefault="005D0E02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 w:rsidR="00337B59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28" w:type="dxa"/>
            <w:shd w:val="clear" w:color="auto" w:fill="auto"/>
          </w:tcPr>
          <w:p w14:paraId="7334D8F8" w14:textId="35C2626B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5</w:t>
            </w:r>
            <w:r w:rsidR="00961BA2" w:rsidRPr="00CB41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</w:t>
            </w:r>
          </w:p>
        </w:tc>
      </w:tr>
      <w:tr w:rsidR="00CB4177" w:rsidRPr="00CB4177" w14:paraId="14FFB501" w14:textId="77777777" w:rsidTr="006B4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0B0DB731" w14:textId="77777777" w:rsidR="00676064" w:rsidRPr="00CB4177" w:rsidRDefault="00676064" w:rsidP="0009420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ADA </w:t>
            </w: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U/L)</w:t>
            </w:r>
          </w:p>
        </w:tc>
        <w:tc>
          <w:tcPr>
            <w:tcW w:w="1701" w:type="dxa"/>
            <w:shd w:val="clear" w:color="auto" w:fill="auto"/>
          </w:tcPr>
          <w:p w14:paraId="28399018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8.05</w:t>
            </w:r>
          </w:p>
        </w:tc>
        <w:tc>
          <w:tcPr>
            <w:tcW w:w="2608" w:type="dxa"/>
            <w:shd w:val="clear" w:color="auto" w:fill="auto"/>
          </w:tcPr>
          <w:p w14:paraId="4359B286" w14:textId="77777777" w:rsidR="00676064" w:rsidRPr="00CB4177" w:rsidRDefault="00CF2417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ference</w:t>
            </w:r>
          </w:p>
        </w:tc>
        <w:tc>
          <w:tcPr>
            <w:tcW w:w="1984" w:type="dxa"/>
            <w:shd w:val="clear" w:color="auto" w:fill="auto"/>
          </w:tcPr>
          <w:p w14:paraId="6322954C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8" w:type="dxa"/>
            <w:shd w:val="clear" w:color="auto" w:fill="auto"/>
          </w:tcPr>
          <w:p w14:paraId="40C65D8D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CB4177" w:rsidRPr="00CB4177" w14:paraId="011F4EC5" w14:textId="77777777" w:rsidTr="006B4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30CFA57B" w14:textId="77777777" w:rsidR="00676064" w:rsidRPr="00CB4177" w:rsidRDefault="00676064" w:rsidP="004A4C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90C296A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8.05</w:t>
            </w:r>
          </w:p>
        </w:tc>
        <w:tc>
          <w:tcPr>
            <w:tcW w:w="2608" w:type="dxa"/>
            <w:shd w:val="clear" w:color="auto" w:fill="auto"/>
          </w:tcPr>
          <w:p w14:paraId="529D9728" w14:textId="07025883" w:rsidR="00676064" w:rsidRPr="00CB4177" w:rsidRDefault="00337B59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</w:t>
            </w:r>
            <w:r w:rsidR="005D0E0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7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.</w:t>
            </w:r>
            <w:r w:rsidR="005D0E0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2.</w:t>
            </w:r>
            <w:r w:rsidR="005D0E0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0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02BCB699" w14:textId="580D9AE2" w:rsidR="00676064" w:rsidRPr="00CB4177" w:rsidRDefault="00304BC6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5D0E0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1928" w:type="dxa"/>
            <w:shd w:val="clear" w:color="auto" w:fill="auto"/>
          </w:tcPr>
          <w:p w14:paraId="1CB5AFA0" w14:textId="2982BB44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5</w:t>
            </w:r>
            <w:r w:rsidR="00961BA2" w:rsidRPr="00CB41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7</w:t>
            </w:r>
          </w:p>
        </w:tc>
      </w:tr>
      <w:tr w:rsidR="00CB4177" w:rsidRPr="00CB4177" w14:paraId="16BBBCB3" w14:textId="77777777" w:rsidTr="006B4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291D842E" w14:textId="77777777" w:rsidR="00676064" w:rsidRPr="00CB4177" w:rsidRDefault="00676064" w:rsidP="004A4C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LDH (U/L)</w:t>
            </w:r>
          </w:p>
        </w:tc>
        <w:tc>
          <w:tcPr>
            <w:tcW w:w="1701" w:type="dxa"/>
            <w:shd w:val="clear" w:color="auto" w:fill="auto"/>
          </w:tcPr>
          <w:p w14:paraId="6C649D6B" w14:textId="3BC8E706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15</w:t>
            </w:r>
            <w:r w:rsidR="001E728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5</w:t>
            </w:r>
          </w:p>
        </w:tc>
        <w:tc>
          <w:tcPr>
            <w:tcW w:w="2608" w:type="dxa"/>
            <w:shd w:val="clear" w:color="auto" w:fill="auto"/>
          </w:tcPr>
          <w:p w14:paraId="6AF80CDD" w14:textId="77777777" w:rsidR="00676064" w:rsidRPr="00CB4177" w:rsidRDefault="00CF2417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ference</w:t>
            </w:r>
          </w:p>
        </w:tc>
        <w:tc>
          <w:tcPr>
            <w:tcW w:w="1984" w:type="dxa"/>
            <w:shd w:val="clear" w:color="auto" w:fill="auto"/>
          </w:tcPr>
          <w:p w14:paraId="49126D99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8" w:type="dxa"/>
            <w:shd w:val="clear" w:color="auto" w:fill="auto"/>
          </w:tcPr>
          <w:p w14:paraId="63037566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CB4177" w:rsidRPr="00CB4177" w14:paraId="1F234C7A" w14:textId="77777777" w:rsidTr="006B4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3B42CF0F" w14:textId="77777777" w:rsidR="00676064" w:rsidRPr="00CB4177" w:rsidRDefault="00676064" w:rsidP="004A4C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D0E367D" w14:textId="15D4B07E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15</w:t>
            </w:r>
            <w:r w:rsidR="001E728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5</w:t>
            </w:r>
          </w:p>
        </w:tc>
        <w:tc>
          <w:tcPr>
            <w:tcW w:w="2608" w:type="dxa"/>
            <w:shd w:val="clear" w:color="auto" w:fill="auto"/>
          </w:tcPr>
          <w:p w14:paraId="754D0A30" w14:textId="73B8730C" w:rsidR="00676064" w:rsidRPr="00CB4177" w:rsidRDefault="00337B59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</w:t>
            </w:r>
            <w:r w:rsidR="005D0E0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5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5D0E0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7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2.</w:t>
            </w:r>
            <w:r w:rsidR="005D0E0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0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278CB6CB" w14:textId="45025AB9" w:rsidR="00676064" w:rsidRPr="00CB4177" w:rsidRDefault="00676064" w:rsidP="0033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961BA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304BC6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28" w:type="dxa"/>
            <w:shd w:val="clear" w:color="auto" w:fill="auto"/>
          </w:tcPr>
          <w:p w14:paraId="5C4D5E30" w14:textId="3573B838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5</w:t>
            </w:r>
            <w:r w:rsidR="00961BA2" w:rsidRPr="00CB41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9</w:t>
            </w:r>
          </w:p>
        </w:tc>
      </w:tr>
      <w:tr w:rsidR="00CB4177" w:rsidRPr="00CB4177" w14:paraId="029C0040" w14:textId="77777777" w:rsidTr="006B4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2839B385" w14:textId="77777777" w:rsidR="00676064" w:rsidRPr="00CB4177" w:rsidRDefault="00676064" w:rsidP="0009420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CA125 </w:t>
            </w: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U/</w:t>
            </w:r>
            <w:r w:rsidRPr="00CB417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ml</w:t>
            </w: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8A8CEEE" w14:textId="5FCEF4A2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5</w:t>
            </w:r>
            <w:r w:rsidR="001E728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1E728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08" w:type="dxa"/>
            <w:shd w:val="clear" w:color="auto" w:fill="auto"/>
          </w:tcPr>
          <w:p w14:paraId="0F176398" w14:textId="77777777" w:rsidR="00676064" w:rsidRPr="00CB4177" w:rsidRDefault="00CF2417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ference</w:t>
            </w:r>
          </w:p>
        </w:tc>
        <w:tc>
          <w:tcPr>
            <w:tcW w:w="1984" w:type="dxa"/>
            <w:shd w:val="clear" w:color="auto" w:fill="auto"/>
          </w:tcPr>
          <w:p w14:paraId="0F547D9D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8" w:type="dxa"/>
            <w:shd w:val="clear" w:color="auto" w:fill="auto"/>
          </w:tcPr>
          <w:p w14:paraId="376396C6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CB4177" w:rsidRPr="00CB4177" w14:paraId="7D2D7479" w14:textId="77777777" w:rsidTr="006B4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35C25451" w14:textId="77777777" w:rsidR="00676064" w:rsidRPr="00CB4177" w:rsidRDefault="00676064" w:rsidP="004A4C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7B2982B0" w14:textId="4F7ACE1E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5</w:t>
            </w:r>
            <w:r w:rsidR="001E728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1E728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08" w:type="dxa"/>
            <w:shd w:val="clear" w:color="auto" w:fill="auto"/>
          </w:tcPr>
          <w:p w14:paraId="028793ED" w14:textId="19A4670D" w:rsidR="00676064" w:rsidRPr="00CB4177" w:rsidRDefault="00DB6E6B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</w:t>
            </w:r>
            <w:r w:rsidR="005D0E0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1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.</w:t>
            </w:r>
            <w:r w:rsidR="005D0E0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6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3.</w:t>
            </w:r>
            <w:r w:rsidR="005D0E0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5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2642937C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928" w:type="dxa"/>
            <w:shd w:val="clear" w:color="auto" w:fill="auto"/>
          </w:tcPr>
          <w:p w14:paraId="6320D237" w14:textId="42016DFF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</w:t>
            </w:r>
            <w:r w:rsidR="00961BA2" w:rsidRPr="00CB41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14</w:t>
            </w:r>
          </w:p>
        </w:tc>
      </w:tr>
      <w:tr w:rsidR="00CB4177" w:rsidRPr="00CB4177" w14:paraId="0932C75E" w14:textId="77777777" w:rsidTr="006B4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53DA46C2" w14:textId="77777777" w:rsidR="00676064" w:rsidRPr="00CB4177" w:rsidRDefault="00676064" w:rsidP="0009420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CA19-9 </w:t>
            </w: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U/</w:t>
            </w:r>
            <w:r w:rsidRPr="00CB417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ml</w:t>
            </w: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7D9639B" w14:textId="7D5B6DB2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8.</w:t>
            </w:r>
            <w:r w:rsidR="001E728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2608" w:type="dxa"/>
            <w:shd w:val="clear" w:color="auto" w:fill="auto"/>
          </w:tcPr>
          <w:p w14:paraId="69CF170F" w14:textId="77777777" w:rsidR="00676064" w:rsidRPr="00CB4177" w:rsidRDefault="00CF2417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ference</w:t>
            </w:r>
          </w:p>
        </w:tc>
        <w:tc>
          <w:tcPr>
            <w:tcW w:w="1984" w:type="dxa"/>
            <w:shd w:val="clear" w:color="auto" w:fill="auto"/>
          </w:tcPr>
          <w:p w14:paraId="48B48E10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8" w:type="dxa"/>
            <w:shd w:val="clear" w:color="auto" w:fill="auto"/>
          </w:tcPr>
          <w:p w14:paraId="51BAE011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CB4177" w:rsidRPr="00CB4177" w14:paraId="0D81719F" w14:textId="77777777" w:rsidTr="006B4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7C1716CB" w14:textId="77777777" w:rsidR="00676064" w:rsidRPr="00CB4177" w:rsidRDefault="00676064" w:rsidP="004A4C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1CD26C0D" w14:textId="5348BA0D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8.</w:t>
            </w:r>
            <w:r w:rsidR="001E728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2608" w:type="dxa"/>
            <w:shd w:val="clear" w:color="auto" w:fill="auto"/>
          </w:tcPr>
          <w:p w14:paraId="4F87DD67" w14:textId="383B12E4" w:rsidR="00676064" w:rsidRPr="00CB4177" w:rsidRDefault="00540BBA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1</w:t>
            </w:r>
            <w:r w:rsidR="005D0E0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29</w:t>
            </w:r>
            <w:r w:rsidR="000C098D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</w:t>
            </w:r>
            <w:r w:rsidR="000C098D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)</w:t>
            </w:r>
          </w:p>
        </w:tc>
        <w:tc>
          <w:tcPr>
            <w:tcW w:w="1984" w:type="dxa"/>
            <w:shd w:val="clear" w:color="auto" w:fill="auto"/>
          </w:tcPr>
          <w:p w14:paraId="2A45987A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928" w:type="dxa"/>
            <w:shd w:val="clear" w:color="auto" w:fill="auto"/>
          </w:tcPr>
          <w:p w14:paraId="4AF754EA" w14:textId="07F0FC33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6</w:t>
            </w:r>
            <w:r w:rsidR="00D43C92" w:rsidRPr="00CB41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</w:t>
            </w:r>
          </w:p>
        </w:tc>
      </w:tr>
      <w:tr w:rsidR="00CB4177" w:rsidRPr="00CB4177" w14:paraId="7443F126" w14:textId="77777777" w:rsidTr="006B4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39F0A7B8" w14:textId="77777777" w:rsidR="00676064" w:rsidRPr="00CB4177" w:rsidRDefault="00676064" w:rsidP="004A4C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atio</w:t>
            </w:r>
          </w:p>
        </w:tc>
        <w:tc>
          <w:tcPr>
            <w:tcW w:w="1701" w:type="dxa"/>
            <w:shd w:val="clear" w:color="auto" w:fill="auto"/>
          </w:tcPr>
          <w:p w14:paraId="605F1835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08" w:type="dxa"/>
            <w:shd w:val="clear" w:color="auto" w:fill="auto"/>
          </w:tcPr>
          <w:p w14:paraId="3B308557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4F783D83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8" w:type="dxa"/>
            <w:shd w:val="clear" w:color="auto" w:fill="auto"/>
          </w:tcPr>
          <w:p w14:paraId="52DC9B70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CB4177" w:rsidRPr="00CB4177" w14:paraId="5AA21F1E" w14:textId="77777777" w:rsidTr="006B4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6D873A5C" w14:textId="77777777" w:rsidR="00676064" w:rsidRPr="00CB4177" w:rsidRDefault="00676064" w:rsidP="004A4C8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CA125 ratio</w:t>
            </w:r>
          </w:p>
        </w:tc>
        <w:tc>
          <w:tcPr>
            <w:tcW w:w="1701" w:type="dxa"/>
            <w:shd w:val="clear" w:color="auto" w:fill="auto"/>
          </w:tcPr>
          <w:p w14:paraId="77D6C97D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12.43</w:t>
            </w:r>
          </w:p>
        </w:tc>
        <w:tc>
          <w:tcPr>
            <w:tcW w:w="2608" w:type="dxa"/>
            <w:shd w:val="clear" w:color="auto" w:fill="auto"/>
          </w:tcPr>
          <w:p w14:paraId="05FCBA2C" w14:textId="77777777" w:rsidR="00676064" w:rsidRPr="00CB4177" w:rsidRDefault="00CF2417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ference</w:t>
            </w:r>
          </w:p>
        </w:tc>
        <w:tc>
          <w:tcPr>
            <w:tcW w:w="1984" w:type="dxa"/>
            <w:shd w:val="clear" w:color="auto" w:fill="auto"/>
          </w:tcPr>
          <w:p w14:paraId="4B7EE3E7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8" w:type="dxa"/>
            <w:shd w:val="clear" w:color="auto" w:fill="auto"/>
          </w:tcPr>
          <w:p w14:paraId="5DF9FE6A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CB4177" w:rsidRPr="00CB4177" w14:paraId="6E5D468B" w14:textId="77777777" w:rsidTr="006B4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1890B058" w14:textId="77777777" w:rsidR="00676064" w:rsidRPr="00CB4177" w:rsidRDefault="00676064" w:rsidP="004A4C8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1C9EFC6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12.43</w:t>
            </w:r>
          </w:p>
        </w:tc>
        <w:tc>
          <w:tcPr>
            <w:tcW w:w="2608" w:type="dxa"/>
            <w:shd w:val="clear" w:color="auto" w:fill="auto"/>
          </w:tcPr>
          <w:p w14:paraId="3B001D34" w14:textId="14D54AB5" w:rsidR="00676064" w:rsidRPr="00CB4177" w:rsidRDefault="004254E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2</w:t>
            </w:r>
            <w:r w:rsidR="00F10CFB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2</w:t>
            </w:r>
            <w:r w:rsidR="00F10CFB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4</w:t>
            </w:r>
            <w:r w:rsidR="00F10CFB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0E6D160F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928" w:type="dxa"/>
            <w:shd w:val="clear" w:color="auto" w:fill="auto"/>
          </w:tcPr>
          <w:p w14:paraId="09F3F07B" w14:textId="0792A362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6</w:t>
            </w:r>
            <w:r w:rsidR="00D43C92" w:rsidRPr="00CB41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4</w:t>
            </w:r>
          </w:p>
        </w:tc>
      </w:tr>
      <w:tr w:rsidR="00CB4177" w:rsidRPr="00CB4177" w14:paraId="220EDDAE" w14:textId="77777777" w:rsidTr="006B4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0B68349E" w14:textId="77777777" w:rsidR="00676064" w:rsidRPr="00CB4177" w:rsidRDefault="00676064" w:rsidP="0009420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CA19-9 ratio</w:t>
            </w:r>
          </w:p>
        </w:tc>
        <w:tc>
          <w:tcPr>
            <w:tcW w:w="1701" w:type="dxa"/>
            <w:shd w:val="clear" w:color="auto" w:fill="auto"/>
          </w:tcPr>
          <w:p w14:paraId="37B73717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33</w:t>
            </w:r>
          </w:p>
        </w:tc>
        <w:tc>
          <w:tcPr>
            <w:tcW w:w="2608" w:type="dxa"/>
            <w:shd w:val="clear" w:color="auto" w:fill="auto"/>
          </w:tcPr>
          <w:p w14:paraId="0AC92ED9" w14:textId="77777777" w:rsidR="00676064" w:rsidRPr="00CB4177" w:rsidRDefault="00CF2417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ference</w:t>
            </w:r>
          </w:p>
        </w:tc>
        <w:tc>
          <w:tcPr>
            <w:tcW w:w="1984" w:type="dxa"/>
            <w:shd w:val="clear" w:color="auto" w:fill="auto"/>
          </w:tcPr>
          <w:p w14:paraId="6316E4DD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8" w:type="dxa"/>
            <w:shd w:val="clear" w:color="auto" w:fill="auto"/>
          </w:tcPr>
          <w:p w14:paraId="0056EEAC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CB4177" w:rsidRPr="00CB4177" w14:paraId="7DE8B86D" w14:textId="77777777" w:rsidTr="006B4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2F5B2199" w14:textId="77777777" w:rsidR="00676064" w:rsidRPr="00CB4177" w:rsidRDefault="00676064" w:rsidP="0009420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624B416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0.33</w:t>
            </w:r>
          </w:p>
        </w:tc>
        <w:tc>
          <w:tcPr>
            <w:tcW w:w="2608" w:type="dxa"/>
            <w:shd w:val="clear" w:color="auto" w:fill="auto"/>
          </w:tcPr>
          <w:p w14:paraId="591D9119" w14:textId="74DD45DE" w:rsidR="00676064" w:rsidRPr="00CB4177" w:rsidRDefault="00F10CFB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30</w:t>
            </w:r>
            <w:r w:rsidR="004254E4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5.</w:t>
            </w: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8</w:t>
            </w:r>
            <w:r w:rsidR="004254E4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</w:t>
            </w: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3</w:t>
            </w:r>
            <w:r w:rsidR="004254E4"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5E545581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928" w:type="dxa"/>
            <w:shd w:val="clear" w:color="auto" w:fill="auto"/>
          </w:tcPr>
          <w:p w14:paraId="64612581" w14:textId="73FF5E06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6</w:t>
            </w:r>
            <w:r w:rsidR="00D43C92" w:rsidRPr="00CB41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4</w:t>
            </w:r>
          </w:p>
        </w:tc>
      </w:tr>
      <w:tr w:rsidR="00CB4177" w:rsidRPr="00CB4177" w14:paraId="0A9093CC" w14:textId="77777777" w:rsidTr="006B4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63F82362" w14:textId="77777777" w:rsidR="00676064" w:rsidRPr="00CB4177" w:rsidRDefault="00676064" w:rsidP="0009420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Effusion LDH/ADA</w:t>
            </w:r>
          </w:p>
        </w:tc>
        <w:tc>
          <w:tcPr>
            <w:tcW w:w="1701" w:type="dxa"/>
            <w:shd w:val="clear" w:color="auto" w:fill="auto"/>
          </w:tcPr>
          <w:p w14:paraId="4172551F" w14:textId="75C0AE72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1</w:t>
            </w:r>
            <w:r w:rsidR="00961BA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7</w:t>
            </w:r>
          </w:p>
        </w:tc>
        <w:tc>
          <w:tcPr>
            <w:tcW w:w="2608" w:type="dxa"/>
            <w:shd w:val="clear" w:color="auto" w:fill="auto"/>
          </w:tcPr>
          <w:p w14:paraId="5A385D07" w14:textId="77777777" w:rsidR="00676064" w:rsidRPr="00CB4177" w:rsidRDefault="00CF2417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ference</w:t>
            </w:r>
          </w:p>
        </w:tc>
        <w:tc>
          <w:tcPr>
            <w:tcW w:w="1984" w:type="dxa"/>
            <w:shd w:val="clear" w:color="auto" w:fill="auto"/>
          </w:tcPr>
          <w:p w14:paraId="3F55BC6B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8" w:type="dxa"/>
            <w:shd w:val="clear" w:color="auto" w:fill="auto"/>
          </w:tcPr>
          <w:p w14:paraId="572A3DC5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CB4177" w:rsidRPr="00CB4177" w14:paraId="751EF1E0" w14:textId="77777777" w:rsidTr="006B4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6782BBCB" w14:textId="77777777" w:rsidR="00676064" w:rsidRPr="00CB4177" w:rsidRDefault="00676064" w:rsidP="0009420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1D6B4DEA" w14:textId="4C376FCD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961BA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07</w:t>
            </w:r>
          </w:p>
        </w:tc>
        <w:tc>
          <w:tcPr>
            <w:tcW w:w="2608" w:type="dxa"/>
            <w:shd w:val="clear" w:color="auto" w:fill="auto"/>
          </w:tcPr>
          <w:p w14:paraId="3898C474" w14:textId="3B84E1C6" w:rsidR="00676064" w:rsidRPr="00CB4177" w:rsidRDefault="004254E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9</w:t>
            </w:r>
            <w:r w:rsidR="00F10CFB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0</w:t>
            </w:r>
            <w:r w:rsidR="00F10CFB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13</w:t>
            </w:r>
            <w:r w:rsidR="00F10CFB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57B563B1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928" w:type="dxa"/>
            <w:shd w:val="clear" w:color="auto" w:fill="auto"/>
          </w:tcPr>
          <w:p w14:paraId="64BE5710" w14:textId="2E7620CA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8</w:t>
            </w:r>
            <w:r w:rsidR="00D43C92" w:rsidRPr="00CB41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5</w:t>
            </w:r>
          </w:p>
        </w:tc>
      </w:tr>
      <w:tr w:rsidR="00CB4177" w:rsidRPr="00CB4177" w14:paraId="67198EB9" w14:textId="77777777" w:rsidTr="006B4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3F322240" w14:textId="77777777" w:rsidR="00676064" w:rsidRPr="00CB4177" w:rsidRDefault="00676064" w:rsidP="0009420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Serum NLR</w:t>
            </w:r>
          </w:p>
        </w:tc>
        <w:tc>
          <w:tcPr>
            <w:tcW w:w="1701" w:type="dxa"/>
            <w:shd w:val="clear" w:color="auto" w:fill="auto"/>
          </w:tcPr>
          <w:p w14:paraId="0158BF1B" w14:textId="70674649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6.</w:t>
            </w:r>
            <w:r w:rsidR="00961BA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608" w:type="dxa"/>
            <w:shd w:val="clear" w:color="auto" w:fill="auto"/>
          </w:tcPr>
          <w:p w14:paraId="44A817B8" w14:textId="77777777" w:rsidR="00676064" w:rsidRPr="00CB4177" w:rsidRDefault="00CF2417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ference</w:t>
            </w:r>
          </w:p>
        </w:tc>
        <w:tc>
          <w:tcPr>
            <w:tcW w:w="1984" w:type="dxa"/>
            <w:shd w:val="clear" w:color="auto" w:fill="auto"/>
          </w:tcPr>
          <w:p w14:paraId="7FA2CE6D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8" w:type="dxa"/>
            <w:shd w:val="clear" w:color="auto" w:fill="auto"/>
          </w:tcPr>
          <w:p w14:paraId="23D61613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CB4177" w:rsidRPr="00CB4177" w14:paraId="10D8E4AE" w14:textId="77777777" w:rsidTr="006B4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5A853568" w14:textId="77777777" w:rsidR="00676064" w:rsidRPr="00CB4177" w:rsidRDefault="00676064" w:rsidP="0009420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35ECDB1" w14:textId="1392CE5F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6.</w:t>
            </w:r>
            <w:r w:rsidR="00961BA2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608" w:type="dxa"/>
            <w:shd w:val="clear" w:color="auto" w:fill="auto"/>
          </w:tcPr>
          <w:p w14:paraId="2705E342" w14:textId="206B8763" w:rsidR="00676064" w:rsidRPr="00CB4177" w:rsidRDefault="004254E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0</w:t>
            </w:r>
            <w:r w:rsidR="003B33A9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2</w:t>
            </w:r>
            <w:r w:rsidR="003B33A9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</w:t>
            </w:r>
            <w:r w:rsidR="003B33A9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)</w:t>
            </w:r>
          </w:p>
        </w:tc>
        <w:tc>
          <w:tcPr>
            <w:tcW w:w="1984" w:type="dxa"/>
            <w:shd w:val="clear" w:color="auto" w:fill="auto"/>
          </w:tcPr>
          <w:p w14:paraId="27EC1A4B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928" w:type="dxa"/>
            <w:shd w:val="clear" w:color="auto" w:fill="auto"/>
          </w:tcPr>
          <w:p w14:paraId="27B97561" w14:textId="47672DB4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</w:t>
            </w:r>
            <w:r w:rsidR="00D43C92" w:rsidRPr="00CB41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02</w:t>
            </w:r>
          </w:p>
        </w:tc>
      </w:tr>
      <w:tr w:rsidR="00CB4177" w:rsidRPr="00CB4177" w14:paraId="54A7DFA3" w14:textId="77777777" w:rsidTr="006B4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6BC9A3E7" w14:textId="77777777" w:rsidR="00676064" w:rsidRPr="00CB4177" w:rsidRDefault="00676064" w:rsidP="0009420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DA/</w:t>
            </w:r>
            <w:proofErr w:type="spellStart"/>
            <w:r w:rsidRPr="00CB417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sCRP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1A1B3B4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44</w:t>
            </w:r>
          </w:p>
        </w:tc>
        <w:tc>
          <w:tcPr>
            <w:tcW w:w="2608" w:type="dxa"/>
            <w:shd w:val="clear" w:color="auto" w:fill="auto"/>
          </w:tcPr>
          <w:p w14:paraId="2377D1B1" w14:textId="77777777" w:rsidR="00676064" w:rsidRPr="00CB4177" w:rsidRDefault="00CF2417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ference</w:t>
            </w:r>
          </w:p>
        </w:tc>
        <w:tc>
          <w:tcPr>
            <w:tcW w:w="1984" w:type="dxa"/>
            <w:shd w:val="clear" w:color="auto" w:fill="auto"/>
          </w:tcPr>
          <w:p w14:paraId="46B429D9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8" w:type="dxa"/>
            <w:shd w:val="clear" w:color="auto" w:fill="auto"/>
          </w:tcPr>
          <w:p w14:paraId="08B64CAB" w14:textId="77777777" w:rsidR="00676064" w:rsidRPr="00CB4177" w:rsidRDefault="00676064" w:rsidP="004A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CB4177" w:rsidRPr="00CB4177" w14:paraId="611EDD49" w14:textId="77777777" w:rsidTr="006B4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shd w:val="clear" w:color="auto" w:fill="auto"/>
          </w:tcPr>
          <w:p w14:paraId="473B4DCD" w14:textId="77777777" w:rsidR="00676064" w:rsidRPr="00CB4177" w:rsidRDefault="00676064" w:rsidP="0009420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924864B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0.44</w:t>
            </w:r>
          </w:p>
        </w:tc>
        <w:tc>
          <w:tcPr>
            <w:tcW w:w="2608" w:type="dxa"/>
            <w:shd w:val="clear" w:color="auto" w:fill="auto"/>
          </w:tcPr>
          <w:p w14:paraId="1940B667" w14:textId="3E76E4E8" w:rsidR="00676064" w:rsidRPr="00CB4177" w:rsidRDefault="004254E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</w:t>
            </w:r>
            <w:r w:rsidR="000C098D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3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0C098D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08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6.8</w:t>
            </w:r>
            <w:r w:rsidR="000C098D" w:rsidRPr="00C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62A24803" w14:textId="77777777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928" w:type="dxa"/>
            <w:shd w:val="clear" w:color="auto" w:fill="auto"/>
          </w:tcPr>
          <w:p w14:paraId="06B17695" w14:textId="174C66AF" w:rsidR="00676064" w:rsidRPr="00CB4177" w:rsidRDefault="00676064" w:rsidP="004A4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6</w:t>
            </w:r>
            <w:r w:rsidR="00D43C92" w:rsidRPr="00CB41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9</w:t>
            </w:r>
          </w:p>
        </w:tc>
      </w:tr>
    </w:tbl>
    <w:p w14:paraId="781C2B55" w14:textId="5E892DA3" w:rsidR="007C472E" w:rsidRPr="00CB4177" w:rsidRDefault="0005483C" w:rsidP="004A4C8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41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B, tuberculous; TPE, tuberculous pleural effusion; </w:t>
      </w:r>
      <w:r w:rsidR="00A24392" w:rsidRPr="00CB41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, </w:t>
      </w:r>
      <w:r w:rsidR="002C464C" w:rsidRPr="00CB417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dd</w:t>
      </w:r>
      <w:r w:rsidR="003009E3" w:rsidRPr="00CB417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2C464C" w:rsidRPr="00CB41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io; </w:t>
      </w:r>
      <w:r w:rsidR="00A24392" w:rsidRPr="00CB41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C, </w:t>
      </w:r>
      <w:r w:rsidR="002C464C" w:rsidRPr="00CB4177">
        <w:rPr>
          <w:rFonts w:ascii="Times New Roman" w:hAnsi="Times New Roman" w:cs="Times New Roman"/>
          <w:color w:val="000000" w:themeColor="text1"/>
          <w:sz w:val="24"/>
          <w:szCs w:val="24"/>
        </w:rPr>
        <w:t>area under the curve</w:t>
      </w:r>
      <w:r w:rsidR="00A24392" w:rsidRPr="00CB41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CB41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BC, white blood cell; ADA, adenosine deaminase; LDH, </w:t>
      </w:r>
      <w:proofErr w:type="spellStart"/>
      <w:r w:rsidRPr="00CB4177">
        <w:rPr>
          <w:rFonts w:ascii="Times New Roman" w:hAnsi="Times New Roman" w:cs="Times New Roman"/>
          <w:color w:val="000000" w:themeColor="text1"/>
          <w:sz w:val="24"/>
          <w:szCs w:val="24"/>
        </w:rPr>
        <w:t>lactatedehy</w:t>
      </w:r>
      <w:proofErr w:type="spellEnd"/>
      <w:r w:rsidRPr="00CB41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B4177">
        <w:rPr>
          <w:rFonts w:ascii="Times New Roman" w:hAnsi="Times New Roman" w:cs="Times New Roman"/>
          <w:color w:val="000000" w:themeColor="text1"/>
          <w:sz w:val="24"/>
          <w:szCs w:val="24"/>
        </w:rPr>
        <w:t>drogenase</w:t>
      </w:r>
      <w:proofErr w:type="spellEnd"/>
      <w:r w:rsidRPr="00CB41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CA125, carbohydrate antigen 125; CA19-9, carbohydrate antigen 19-9; </w:t>
      </w:r>
      <w:proofErr w:type="spellStart"/>
      <w:r w:rsidRPr="00CB4177">
        <w:rPr>
          <w:rFonts w:ascii="Times New Roman" w:hAnsi="Times New Roman" w:cs="Times New Roman"/>
          <w:color w:val="000000" w:themeColor="text1"/>
          <w:sz w:val="24"/>
          <w:szCs w:val="24"/>
        </w:rPr>
        <w:t>hsCRP</w:t>
      </w:r>
      <w:proofErr w:type="spellEnd"/>
      <w:r w:rsidRPr="00CB4177">
        <w:rPr>
          <w:rFonts w:ascii="Times New Roman" w:hAnsi="Times New Roman" w:cs="Times New Roman"/>
          <w:color w:val="000000" w:themeColor="text1"/>
          <w:sz w:val="24"/>
          <w:szCs w:val="24"/>
        </w:rPr>
        <w:t>, high-sensitivity C-reactive protein; ESR, erythrocyte sedimentation rate; CA125 ratio, effusion/serum CA125; CA19-9 ratio, effusion/serum CA19-9; Effusion LDH/ADA, effusion LDH/ effusion ADA; Serum NLR, serum neutrophil/ serum lymphocyte; ADA/</w:t>
      </w:r>
      <w:proofErr w:type="spellStart"/>
      <w:r w:rsidRPr="00CB4177">
        <w:rPr>
          <w:rFonts w:ascii="Times New Roman" w:hAnsi="Times New Roman" w:cs="Times New Roman"/>
          <w:color w:val="000000" w:themeColor="text1"/>
          <w:sz w:val="24"/>
          <w:szCs w:val="24"/>
        </w:rPr>
        <w:t>hsCRP</w:t>
      </w:r>
      <w:proofErr w:type="spellEnd"/>
      <w:r w:rsidRPr="00CB41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effusion ADA/ serum </w:t>
      </w:r>
      <w:proofErr w:type="spellStart"/>
      <w:r w:rsidRPr="00CB4177">
        <w:rPr>
          <w:rFonts w:ascii="Times New Roman" w:hAnsi="Times New Roman" w:cs="Times New Roman"/>
          <w:color w:val="000000" w:themeColor="text1"/>
          <w:sz w:val="24"/>
          <w:szCs w:val="24"/>
        </w:rPr>
        <w:t>hsCRP</w:t>
      </w:r>
      <w:proofErr w:type="spellEnd"/>
    </w:p>
    <w:p w14:paraId="6BB758B5" w14:textId="6BC61D7C" w:rsidR="0005483C" w:rsidRPr="00CB4177" w:rsidRDefault="003B33A9" w:rsidP="004A4C8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417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sectPr w:rsidR="0005483C" w:rsidRPr="00CB4177" w:rsidSect="00716C4B">
      <w:pgSz w:w="14175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CDC22" w14:textId="77777777" w:rsidR="00753B71" w:rsidRDefault="00753B71" w:rsidP="000B0C32">
      <w:r>
        <w:separator/>
      </w:r>
    </w:p>
  </w:endnote>
  <w:endnote w:type="continuationSeparator" w:id="0">
    <w:p w14:paraId="07CA9879" w14:textId="77777777" w:rsidR="00753B71" w:rsidRDefault="00753B71" w:rsidP="000B0C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D5651" w14:textId="77777777" w:rsidR="00753B71" w:rsidRDefault="00753B71" w:rsidP="000B0C32">
      <w:r>
        <w:separator/>
      </w:r>
    </w:p>
  </w:footnote>
  <w:footnote w:type="continuationSeparator" w:id="0">
    <w:p w14:paraId="2CB2C960" w14:textId="77777777" w:rsidR="00753B71" w:rsidRDefault="00753B71" w:rsidP="000B0C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D82442"/>
    <w:multiLevelType w:val="hybridMultilevel"/>
    <w:tmpl w:val="BCAE0686"/>
    <w:lvl w:ilvl="0" w:tplc="83FAB42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2616DE9"/>
    <w:multiLevelType w:val="hybridMultilevel"/>
    <w:tmpl w:val="4B0C94B0"/>
    <w:lvl w:ilvl="0" w:tplc="D1147E28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BDA"/>
    <w:rsid w:val="0000435A"/>
    <w:rsid w:val="000057BA"/>
    <w:rsid w:val="00011FEE"/>
    <w:rsid w:val="000400BC"/>
    <w:rsid w:val="00042998"/>
    <w:rsid w:val="0005483C"/>
    <w:rsid w:val="00075534"/>
    <w:rsid w:val="000824DC"/>
    <w:rsid w:val="000A2A68"/>
    <w:rsid w:val="000A61D5"/>
    <w:rsid w:val="000A6C06"/>
    <w:rsid w:val="000B0C32"/>
    <w:rsid w:val="000B4A63"/>
    <w:rsid w:val="000C098D"/>
    <w:rsid w:val="000D06B3"/>
    <w:rsid w:val="000D09F2"/>
    <w:rsid w:val="000E23CF"/>
    <w:rsid w:val="000E2A0E"/>
    <w:rsid w:val="000F0393"/>
    <w:rsid w:val="0012074F"/>
    <w:rsid w:val="00123D9A"/>
    <w:rsid w:val="00130098"/>
    <w:rsid w:val="001301DF"/>
    <w:rsid w:val="001873DB"/>
    <w:rsid w:val="001C03DA"/>
    <w:rsid w:val="001C5949"/>
    <w:rsid w:val="001C7B3E"/>
    <w:rsid w:val="001E7282"/>
    <w:rsid w:val="001F27A9"/>
    <w:rsid w:val="001F3057"/>
    <w:rsid w:val="002151E7"/>
    <w:rsid w:val="00220613"/>
    <w:rsid w:val="00233174"/>
    <w:rsid w:val="00235C69"/>
    <w:rsid w:val="002425D8"/>
    <w:rsid w:val="00242E6E"/>
    <w:rsid w:val="00243490"/>
    <w:rsid w:val="00245A23"/>
    <w:rsid w:val="002460DB"/>
    <w:rsid w:val="00273FDC"/>
    <w:rsid w:val="00282B5B"/>
    <w:rsid w:val="0029183D"/>
    <w:rsid w:val="00294570"/>
    <w:rsid w:val="002A3FDB"/>
    <w:rsid w:val="002A796E"/>
    <w:rsid w:val="002C464C"/>
    <w:rsid w:val="003009E3"/>
    <w:rsid w:val="00304BC6"/>
    <w:rsid w:val="003214F6"/>
    <w:rsid w:val="00326470"/>
    <w:rsid w:val="00330F96"/>
    <w:rsid w:val="003311D0"/>
    <w:rsid w:val="0033351B"/>
    <w:rsid w:val="00337B59"/>
    <w:rsid w:val="003439FB"/>
    <w:rsid w:val="00365FB9"/>
    <w:rsid w:val="00374928"/>
    <w:rsid w:val="00385817"/>
    <w:rsid w:val="00387BAB"/>
    <w:rsid w:val="00393C29"/>
    <w:rsid w:val="003B27E8"/>
    <w:rsid w:val="003B33A9"/>
    <w:rsid w:val="003C6CBE"/>
    <w:rsid w:val="003C6E6E"/>
    <w:rsid w:val="003D502F"/>
    <w:rsid w:val="003E4A70"/>
    <w:rsid w:val="00406078"/>
    <w:rsid w:val="004254E4"/>
    <w:rsid w:val="0043065E"/>
    <w:rsid w:val="00437A78"/>
    <w:rsid w:val="00443630"/>
    <w:rsid w:val="00480BE6"/>
    <w:rsid w:val="00482457"/>
    <w:rsid w:val="00486804"/>
    <w:rsid w:val="004A4C8E"/>
    <w:rsid w:val="004A7606"/>
    <w:rsid w:val="004B4710"/>
    <w:rsid w:val="004E4EAF"/>
    <w:rsid w:val="00502AD0"/>
    <w:rsid w:val="00502AED"/>
    <w:rsid w:val="00513EC8"/>
    <w:rsid w:val="00517AFA"/>
    <w:rsid w:val="00522F55"/>
    <w:rsid w:val="005273F3"/>
    <w:rsid w:val="00540BBA"/>
    <w:rsid w:val="00553F33"/>
    <w:rsid w:val="00554FD0"/>
    <w:rsid w:val="00557DF8"/>
    <w:rsid w:val="00561FFC"/>
    <w:rsid w:val="005748FB"/>
    <w:rsid w:val="0058407A"/>
    <w:rsid w:val="00587A9E"/>
    <w:rsid w:val="005C6BD1"/>
    <w:rsid w:val="005D0E02"/>
    <w:rsid w:val="005F1469"/>
    <w:rsid w:val="005F4428"/>
    <w:rsid w:val="005F56A9"/>
    <w:rsid w:val="00615ACA"/>
    <w:rsid w:val="00622A4B"/>
    <w:rsid w:val="0062592B"/>
    <w:rsid w:val="00645D34"/>
    <w:rsid w:val="00672CB9"/>
    <w:rsid w:val="00676064"/>
    <w:rsid w:val="00680BA8"/>
    <w:rsid w:val="00682719"/>
    <w:rsid w:val="0069488E"/>
    <w:rsid w:val="00697F90"/>
    <w:rsid w:val="006A22E2"/>
    <w:rsid w:val="006B159B"/>
    <w:rsid w:val="006B4F53"/>
    <w:rsid w:val="006C6129"/>
    <w:rsid w:val="0070437B"/>
    <w:rsid w:val="0071549A"/>
    <w:rsid w:val="00716C4B"/>
    <w:rsid w:val="00744668"/>
    <w:rsid w:val="00753B71"/>
    <w:rsid w:val="0075766E"/>
    <w:rsid w:val="0075789F"/>
    <w:rsid w:val="00764E54"/>
    <w:rsid w:val="007B1322"/>
    <w:rsid w:val="007C472E"/>
    <w:rsid w:val="007E4B93"/>
    <w:rsid w:val="00800B12"/>
    <w:rsid w:val="0081755C"/>
    <w:rsid w:val="00832E53"/>
    <w:rsid w:val="008348F2"/>
    <w:rsid w:val="00842884"/>
    <w:rsid w:val="00847499"/>
    <w:rsid w:val="00870628"/>
    <w:rsid w:val="0087324D"/>
    <w:rsid w:val="008A11EF"/>
    <w:rsid w:val="008E0831"/>
    <w:rsid w:val="008F4992"/>
    <w:rsid w:val="00906490"/>
    <w:rsid w:val="009303AB"/>
    <w:rsid w:val="00942D5F"/>
    <w:rsid w:val="00961BA2"/>
    <w:rsid w:val="00964FE0"/>
    <w:rsid w:val="00965AA5"/>
    <w:rsid w:val="009771BE"/>
    <w:rsid w:val="00980BD3"/>
    <w:rsid w:val="009B10B3"/>
    <w:rsid w:val="009C439A"/>
    <w:rsid w:val="009E0B18"/>
    <w:rsid w:val="00A11A4E"/>
    <w:rsid w:val="00A17CEF"/>
    <w:rsid w:val="00A22319"/>
    <w:rsid w:val="00A24392"/>
    <w:rsid w:val="00A27BDA"/>
    <w:rsid w:val="00A479F8"/>
    <w:rsid w:val="00A850AD"/>
    <w:rsid w:val="00AC3B09"/>
    <w:rsid w:val="00AD3445"/>
    <w:rsid w:val="00AE40EC"/>
    <w:rsid w:val="00AF7108"/>
    <w:rsid w:val="00B0319B"/>
    <w:rsid w:val="00B0692A"/>
    <w:rsid w:val="00B23DA5"/>
    <w:rsid w:val="00B54B6A"/>
    <w:rsid w:val="00B617C3"/>
    <w:rsid w:val="00B6493E"/>
    <w:rsid w:val="00B72668"/>
    <w:rsid w:val="00B8063C"/>
    <w:rsid w:val="00B86543"/>
    <w:rsid w:val="00B92E25"/>
    <w:rsid w:val="00BB13ED"/>
    <w:rsid w:val="00BC3567"/>
    <w:rsid w:val="00BD0767"/>
    <w:rsid w:val="00BD7640"/>
    <w:rsid w:val="00BE1BFE"/>
    <w:rsid w:val="00BF1141"/>
    <w:rsid w:val="00C55D07"/>
    <w:rsid w:val="00C61416"/>
    <w:rsid w:val="00C665CA"/>
    <w:rsid w:val="00C8053A"/>
    <w:rsid w:val="00CB4177"/>
    <w:rsid w:val="00CD0DCB"/>
    <w:rsid w:val="00CE55DF"/>
    <w:rsid w:val="00CE6551"/>
    <w:rsid w:val="00CF2417"/>
    <w:rsid w:val="00D00C1F"/>
    <w:rsid w:val="00D0702A"/>
    <w:rsid w:val="00D071C5"/>
    <w:rsid w:val="00D2421F"/>
    <w:rsid w:val="00D41268"/>
    <w:rsid w:val="00D43C92"/>
    <w:rsid w:val="00D51DB2"/>
    <w:rsid w:val="00D625F5"/>
    <w:rsid w:val="00D758E6"/>
    <w:rsid w:val="00D75D62"/>
    <w:rsid w:val="00D77DE1"/>
    <w:rsid w:val="00D8036E"/>
    <w:rsid w:val="00D81966"/>
    <w:rsid w:val="00DA309E"/>
    <w:rsid w:val="00DB6E6B"/>
    <w:rsid w:val="00DC6A9A"/>
    <w:rsid w:val="00DD0FBC"/>
    <w:rsid w:val="00E07663"/>
    <w:rsid w:val="00E104F8"/>
    <w:rsid w:val="00E3595C"/>
    <w:rsid w:val="00E44593"/>
    <w:rsid w:val="00E4503F"/>
    <w:rsid w:val="00E50E02"/>
    <w:rsid w:val="00E66C77"/>
    <w:rsid w:val="00E83789"/>
    <w:rsid w:val="00E91568"/>
    <w:rsid w:val="00E9507A"/>
    <w:rsid w:val="00EB336B"/>
    <w:rsid w:val="00EC30BE"/>
    <w:rsid w:val="00ED486C"/>
    <w:rsid w:val="00ED4E52"/>
    <w:rsid w:val="00EE70D2"/>
    <w:rsid w:val="00F10CFB"/>
    <w:rsid w:val="00F305A6"/>
    <w:rsid w:val="00F41D85"/>
    <w:rsid w:val="00F4232A"/>
    <w:rsid w:val="00F533C0"/>
    <w:rsid w:val="00F73D4A"/>
    <w:rsid w:val="00F800FD"/>
    <w:rsid w:val="00F80533"/>
    <w:rsid w:val="00FA0E1C"/>
    <w:rsid w:val="00FB1DF3"/>
    <w:rsid w:val="00FB2CDF"/>
    <w:rsid w:val="00FD0A16"/>
    <w:rsid w:val="00FD1B8D"/>
    <w:rsid w:val="00FD79FC"/>
    <w:rsid w:val="00FF7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6934D5"/>
  <w15:docId w15:val="{E914A3A9-198F-40CC-B023-F90636F5E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DC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80BE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9183D"/>
    <w:pPr>
      <w:tabs>
        <w:tab w:val="left" w:pos="0"/>
      </w:tabs>
      <w:spacing w:line="360" w:lineRule="auto"/>
      <w:ind w:left="420" w:hanging="420"/>
      <w:outlineLvl w:val="1"/>
    </w:pPr>
    <w:rPr>
      <w:rFonts w:ascii="SimSun" w:hAnsi="SimSun" w:cs="SimSu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99"/>
    <w:qFormat/>
    <w:rsid w:val="0029183D"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qFormat/>
    <w:rsid w:val="0029183D"/>
    <w:rPr>
      <w:rFonts w:ascii="Cambria" w:hAnsi="Cambria" w:cs="Cambria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29183D"/>
    <w:rPr>
      <w:rFonts w:ascii="SimSun" w:hAnsi="SimSun" w:cs="SimSu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716C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16C4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0B0C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0C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0C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0C3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F7108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480BE6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2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1</Words>
  <Characters>2176</Characters>
  <Application>Microsoft Office Word</Application>
  <DocSecurity>0</DocSecurity>
  <Lines>18</Lines>
  <Paragraphs>5</Paragraphs>
  <ScaleCrop>false</ScaleCrop>
  <Company>微软中国</Company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Victor,Maria Flora</cp:lastModifiedBy>
  <cp:revision>2</cp:revision>
  <dcterms:created xsi:type="dcterms:W3CDTF">2022-05-23T08:50:00Z</dcterms:created>
  <dcterms:modified xsi:type="dcterms:W3CDTF">2022-05-23T08:50:00Z</dcterms:modified>
</cp:coreProperties>
</file>